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F98FC" w14:textId="44B5C277" w:rsidR="00272999" w:rsidRPr="00272999" w:rsidRDefault="00272999" w:rsidP="001C4FFD">
      <w:pPr>
        <w:pStyle w:val="Heading1"/>
        <w:ind w:right="-22"/>
      </w:pPr>
      <w:r>
        <w:t xml:space="preserve">Appendix </w:t>
      </w:r>
      <w:r w:rsidR="00D82B9E">
        <w:t>A.</w:t>
      </w:r>
      <w:r>
        <w:t xml:space="preserve"> Laboratory </w:t>
      </w:r>
      <w:r w:rsidR="0013364F">
        <w:t>methods</w:t>
      </w:r>
      <w:r>
        <w:t xml:space="preserve"> for </w:t>
      </w:r>
      <w:r w:rsidR="00D96990">
        <w:t>immune-</w:t>
      </w:r>
      <w:r>
        <w:t>related measures used in the study</w:t>
      </w:r>
    </w:p>
    <w:p w14:paraId="5E803D19" w14:textId="375F43F2" w:rsidR="00272999" w:rsidRPr="00D107A2" w:rsidRDefault="00272999" w:rsidP="00E705E7">
      <w:pPr>
        <w:pStyle w:val="Heading2"/>
      </w:pPr>
      <w:r w:rsidRPr="00D107A2">
        <w:t xml:space="preserve">Flow cytometry </w:t>
      </w:r>
    </w:p>
    <w:p w14:paraId="78B4C105" w14:textId="37900568" w:rsidR="00272999" w:rsidRDefault="003E7B84" w:rsidP="00272999">
      <w:r>
        <w:t xml:space="preserve">Methods follow </w:t>
      </w:r>
      <w:r w:rsidR="006C1706">
        <w:fldChar w:fldCharType="begin"/>
      </w:r>
      <w:r w:rsidR="006C1706">
        <w:instrText xml:space="preserve"> ADDIN EN.CITE &lt;EndNote&gt;&lt;Cite AuthorYear="1"&gt;&lt;Author&gt;Lau&lt;/Author&gt;&lt;Year&gt;2012&lt;/Year&gt;&lt;RecNum&gt;593&lt;/RecNum&gt;&lt;DisplayText&gt;Lau et al. (2012)&lt;/DisplayText&gt;&lt;record&gt;&lt;rec-number&gt;593&lt;/rec-number&gt;&lt;foreign-keys&gt;&lt;key app="EN" db-id="x9p5e9wvpetw26ezzrkpt02pzzrz5psfvda5" timestamp="1586951907"&gt;593&lt;/key&gt;&lt;/foreign-keys&gt;&lt;ref-type name="Journal Article"&gt;17&lt;/ref-type&gt;&lt;contributors&gt;&lt;authors&gt;&lt;author&gt;Lau, Q.&lt;/author&gt;&lt;author&gt;Canfield, P. J.&lt;/author&gt;&lt;author&gt;Higgins, D. P.&lt;/author&gt;&lt;/authors&gt;&lt;/contributors&gt;&lt;titles&gt;&lt;title&gt;Expression and in vitro upregulation of MHCII in koala lymphocytes&lt;/title&gt;&lt;secondary-title&gt;Veterinary Immunology and Immunopathology&lt;/secondary-title&gt;&lt;/titles&gt;&lt;periodical&gt;&lt;full-title&gt;Veterinary Immunology and Immunopathology&lt;/full-title&gt;&lt;/periodical&gt;&lt;pages&gt;35-43&lt;/pages&gt;&lt;volume&gt;147&lt;/volume&gt;&lt;number&gt;1&lt;/number&gt;&lt;keywords&gt;&lt;keyword&gt;Koala&lt;/keyword&gt;&lt;keyword&gt;MHC class II&lt;/keyword&gt;&lt;keyword&gt;Marsupial&lt;/keyword&gt;&lt;keyword&gt;Lymphocyte function&lt;/keyword&gt;&lt;keyword&gt;Immunophenotype&lt;/keyword&gt;&lt;/keywords&gt;&lt;dates&gt;&lt;year&gt;2012&lt;/year&gt;&lt;pub-dates&gt;&lt;date&gt;2012/06/15/&lt;/date&gt;&lt;/pub-dates&gt;&lt;/dates&gt;&lt;isbn&gt;0165-2427&lt;/isbn&gt;&lt;urls&gt;&lt;related-urls&gt;&lt;url&gt;http://www.sciencedirect.com/science/article/pii/S0165242712001110&lt;/url&gt;&lt;/related-urls&gt;&lt;/urls&gt;&lt;electronic-resource-num&gt;https://doi.org/10.1016/j.vetimm.2012.04.010&lt;/electronic-resource-num&gt;&lt;/record&gt;&lt;/Cite&gt;&lt;/EndNote&gt;</w:instrText>
      </w:r>
      <w:r w:rsidR="006C1706">
        <w:fldChar w:fldCharType="separate"/>
      </w:r>
      <w:r w:rsidR="006C1706">
        <w:rPr>
          <w:noProof/>
        </w:rPr>
        <w:t>Lau et al. (2012)</w:t>
      </w:r>
      <w:r w:rsidR="006C1706">
        <w:fldChar w:fldCharType="end"/>
      </w:r>
      <w:r>
        <w:t xml:space="preserve">. In brief, </w:t>
      </w:r>
      <w:r w:rsidR="00D96990">
        <w:t>s</w:t>
      </w:r>
      <w:r w:rsidR="00272999" w:rsidRPr="00D107A2">
        <w:t xml:space="preserve">amples stored </w:t>
      </w:r>
      <w:r w:rsidR="00335F1A">
        <w:t>at -80</w:t>
      </w:r>
      <w:r w:rsidR="00A6539F">
        <w:t>⁰</w:t>
      </w:r>
      <w:r w:rsidR="00335F1A">
        <w:t xml:space="preserve">C </w:t>
      </w:r>
      <w:r w:rsidR="00272999" w:rsidRPr="00D107A2">
        <w:t xml:space="preserve">in </w:t>
      </w:r>
      <w:r w:rsidR="00D96990">
        <w:t xml:space="preserve">1x </w:t>
      </w:r>
      <w:r w:rsidR="00272999" w:rsidRPr="00D107A2">
        <w:t>FACS lysing solution</w:t>
      </w:r>
      <w:r w:rsidR="00E33B97">
        <w:t xml:space="preserve"> </w:t>
      </w:r>
      <w:r w:rsidR="00E33B97" w:rsidRPr="00E33B97">
        <w:t>(BD Biosciences, San Jose, USA)</w:t>
      </w:r>
      <w:r w:rsidR="00272999" w:rsidRPr="00D107A2">
        <w:t xml:space="preserve"> were thawed </w:t>
      </w:r>
      <w:r w:rsidR="00D96990">
        <w:t xml:space="preserve">in a </w:t>
      </w:r>
      <w:r w:rsidR="00272999" w:rsidRPr="00D107A2">
        <w:t>37</w:t>
      </w:r>
      <w:r w:rsidR="00A6539F">
        <w:t xml:space="preserve"> </w:t>
      </w:r>
      <w:r w:rsidR="00272999" w:rsidRPr="00D107A2">
        <w:t xml:space="preserve">°C water bath, centrifuged </w:t>
      </w:r>
      <w:r w:rsidR="00D96990">
        <w:t xml:space="preserve">at </w:t>
      </w:r>
      <w:r w:rsidR="00333A59">
        <w:t>1500</w:t>
      </w:r>
      <w:r w:rsidR="008B7737">
        <w:t xml:space="preserve"> x g for</w:t>
      </w:r>
      <w:r w:rsidR="00D96990">
        <w:t xml:space="preserve"> </w:t>
      </w:r>
      <w:r w:rsidR="00272999" w:rsidRPr="00D107A2">
        <w:t>15 minutes and the supernatant removed by pipette.</w:t>
      </w:r>
      <w:r w:rsidR="00272999">
        <w:t xml:space="preserve"> </w:t>
      </w:r>
      <w:r w:rsidR="00272999" w:rsidRPr="003F7B02">
        <w:t xml:space="preserve">All </w:t>
      </w:r>
      <w:r w:rsidR="00D96990">
        <w:t>subsequent</w:t>
      </w:r>
      <w:r w:rsidR="00272999">
        <w:t xml:space="preserve"> </w:t>
      </w:r>
      <w:r w:rsidR="00272999" w:rsidRPr="003F7B02">
        <w:t xml:space="preserve">centrifugation steps </w:t>
      </w:r>
      <w:r w:rsidR="00272999">
        <w:t xml:space="preserve">were </w:t>
      </w:r>
      <w:r w:rsidR="00D96990" w:rsidRPr="00D96990">
        <w:t xml:space="preserve">performed </w:t>
      </w:r>
      <w:r w:rsidR="00272999">
        <w:t xml:space="preserve">at </w:t>
      </w:r>
      <w:r w:rsidR="009B5A77">
        <w:t>8</w:t>
      </w:r>
      <w:r w:rsidR="008B7737">
        <w:t>00 x g</w:t>
      </w:r>
      <w:r w:rsidR="00272999" w:rsidRPr="00D107A2">
        <w:t>.</w:t>
      </w:r>
      <w:r w:rsidR="00272999">
        <w:t xml:space="preserve"> </w:t>
      </w:r>
      <w:r w:rsidR="00D96990">
        <w:t>C</w:t>
      </w:r>
      <w:r w:rsidR="00272999" w:rsidRPr="00D107A2">
        <w:t>ells</w:t>
      </w:r>
      <w:r w:rsidR="00D96990">
        <w:t xml:space="preserve"> were resuspended</w:t>
      </w:r>
      <w:r w:rsidR="00272999" w:rsidRPr="00D107A2">
        <w:t xml:space="preserve"> in the remaining fluid</w:t>
      </w:r>
      <w:r w:rsidR="005509C1">
        <w:t>,</w:t>
      </w:r>
      <w:r w:rsidR="00D96990">
        <w:t xml:space="preserve"> and</w:t>
      </w:r>
      <w:r w:rsidR="00272999" w:rsidRPr="00D107A2">
        <w:t xml:space="preserve"> </w:t>
      </w:r>
      <w:r w:rsidR="00D96990">
        <w:t>triplicates</w:t>
      </w:r>
      <w:r w:rsidR="00272999" w:rsidRPr="00D107A2">
        <w:t xml:space="preserve"> </w:t>
      </w:r>
      <w:r w:rsidR="00D96990" w:rsidRPr="00D107A2">
        <w:t xml:space="preserve">distributed </w:t>
      </w:r>
      <w:r w:rsidR="00D96990">
        <w:t>in</w:t>
      </w:r>
      <w:r w:rsidR="00335F1A">
        <w:t>to</w:t>
      </w:r>
      <w:r w:rsidR="00272999" w:rsidRPr="00D107A2">
        <w:t xml:space="preserve"> a round-bottomed 96 well plate</w:t>
      </w:r>
      <w:r w:rsidR="00D96990">
        <w:t xml:space="preserve"> </w:t>
      </w:r>
      <w:r w:rsidR="00335F1A">
        <w:t>and then centrifuged</w:t>
      </w:r>
      <w:r w:rsidR="00272999" w:rsidRPr="00D107A2">
        <w:t xml:space="preserve"> at room temperature for 5 min. </w:t>
      </w:r>
      <w:r w:rsidR="00D96990">
        <w:t xml:space="preserve">The </w:t>
      </w:r>
      <w:r w:rsidR="00D96990" w:rsidRPr="00D96990">
        <w:t xml:space="preserve">penetration of the antibodies </w:t>
      </w:r>
      <w:r w:rsidR="00335F1A">
        <w:t xml:space="preserve">to </w:t>
      </w:r>
      <w:r w:rsidR="00335F1A" w:rsidRPr="00D96990">
        <w:t xml:space="preserve">intracellular </w:t>
      </w:r>
      <w:r w:rsidR="00335F1A">
        <w:t xml:space="preserve">targets </w:t>
      </w:r>
      <w:r w:rsidR="00D96990">
        <w:t xml:space="preserve">was facilitated by treating cells with </w:t>
      </w:r>
      <w:r w:rsidR="00D96990" w:rsidRPr="00D96990">
        <w:t xml:space="preserve">200 </w:t>
      </w:r>
      <w:proofErr w:type="spellStart"/>
      <w:r w:rsidR="00D96990" w:rsidRPr="00D96990">
        <w:t>μ</w:t>
      </w:r>
      <w:r w:rsidR="00206954">
        <w:t>L</w:t>
      </w:r>
      <w:proofErr w:type="spellEnd"/>
      <w:r w:rsidR="00D96990" w:rsidRPr="00D96990">
        <w:t xml:space="preserve"> of </w:t>
      </w:r>
      <w:r w:rsidR="00D96990">
        <w:t>1x</w:t>
      </w:r>
      <w:r w:rsidR="00D96990" w:rsidRPr="00D96990">
        <w:t xml:space="preserve"> </w:t>
      </w:r>
      <w:r w:rsidR="00D96990" w:rsidRPr="00D107A2">
        <w:t xml:space="preserve">FACS </w:t>
      </w:r>
      <w:r w:rsidR="00D96990" w:rsidRPr="00D96990">
        <w:t xml:space="preserve">Permeabilizing Solution 2 (BD Biosciences, San Jose, USA) </w:t>
      </w:r>
      <w:r w:rsidR="00E33B97" w:rsidRPr="00D96990">
        <w:t xml:space="preserve">in the dark </w:t>
      </w:r>
      <w:r w:rsidR="00D96990" w:rsidRPr="00D96990">
        <w:t xml:space="preserve">for 15 min. All subsequent wash steps were performed with </w:t>
      </w:r>
      <w:r w:rsidR="00D96990">
        <w:t>1x</w:t>
      </w:r>
      <w:r w:rsidR="00D96990" w:rsidRPr="00D96990">
        <w:t xml:space="preserve"> </w:t>
      </w:r>
      <w:r w:rsidR="00D96990" w:rsidRPr="00BF1BAB">
        <w:t>phosphate-buffered solution (PBS)</w:t>
      </w:r>
      <w:r w:rsidR="00D96990">
        <w:t xml:space="preserve"> </w:t>
      </w:r>
      <w:r w:rsidR="00D96990" w:rsidRPr="00D96990">
        <w:t>containing 1</w:t>
      </w:r>
      <w:r w:rsidR="00A6539F">
        <w:t xml:space="preserve"> </w:t>
      </w:r>
      <w:r w:rsidR="00D96990" w:rsidRPr="00D96990">
        <w:t xml:space="preserve">% </w:t>
      </w:r>
      <w:r w:rsidR="00D96990" w:rsidRPr="00BF1BAB">
        <w:t>fetal calf serum (FCS)</w:t>
      </w:r>
      <w:r w:rsidR="00D96990" w:rsidRPr="00D96990">
        <w:t>.</w:t>
      </w:r>
      <w:r w:rsidR="00D96990">
        <w:t xml:space="preserve"> </w:t>
      </w:r>
      <w:r w:rsidR="00D96990" w:rsidRPr="00D96990">
        <w:t xml:space="preserve">The cells were washed twice and incubated </w:t>
      </w:r>
      <w:r w:rsidR="00D96990" w:rsidRPr="00D107A2">
        <w:t>in the dark</w:t>
      </w:r>
      <w:r w:rsidR="00D96990" w:rsidRPr="00D96990">
        <w:t xml:space="preserve"> for 1 h</w:t>
      </w:r>
      <w:r w:rsidR="00D96990">
        <w:t>our</w:t>
      </w:r>
      <w:r w:rsidR="00D96990" w:rsidRPr="00D96990">
        <w:t xml:space="preserve"> at 4 °C in 50 </w:t>
      </w:r>
      <w:proofErr w:type="spellStart"/>
      <w:r w:rsidR="00D96990" w:rsidRPr="00D96990">
        <w:t>μ</w:t>
      </w:r>
      <w:r w:rsidR="00206954">
        <w:t>L</w:t>
      </w:r>
      <w:proofErr w:type="spellEnd"/>
      <w:r w:rsidR="00D96990" w:rsidRPr="00D96990">
        <w:t xml:space="preserve"> volume of PBS containing 10</w:t>
      </w:r>
      <w:r w:rsidR="00A6539F">
        <w:t xml:space="preserve"> </w:t>
      </w:r>
      <w:r w:rsidR="00D96990" w:rsidRPr="00D96990">
        <w:t xml:space="preserve">% FCS and antibodies </w:t>
      </w:r>
      <w:r w:rsidR="00272999">
        <w:t xml:space="preserve">to optimum concentration </w:t>
      </w:r>
      <w:r w:rsidR="001E3053">
        <w:t>(</w:t>
      </w:r>
      <w:r w:rsidR="001E3053">
        <w:fldChar w:fldCharType="begin"/>
      </w:r>
      <w:r w:rsidR="001E3053">
        <w:instrText xml:space="preserve"> REF _Ref78479500 \h </w:instrText>
      </w:r>
      <w:r w:rsidR="001E3053">
        <w:fldChar w:fldCharType="separate"/>
      </w:r>
      <w:r w:rsidR="001E3053">
        <w:t xml:space="preserve">Table A. </w:t>
      </w:r>
      <w:r w:rsidR="001E3053">
        <w:rPr>
          <w:noProof/>
        </w:rPr>
        <w:t>1</w:t>
      </w:r>
      <w:r w:rsidR="001E3053">
        <w:fldChar w:fldCharType="end"/>
      </w:r>
      <w:r w:rsidR="00272999">
        <w:t>)</w:t>
      </w:r>
      <w:r w:rsidR="00445F89">
        <w:t xml:space="preserve">. </w:t>
      </w:r>
      <w:r w:rsidR="00D96990">
        <w:t>Cells</w:t>
      </w:r>
      <w:r w:rsidR="00272999" w:rsidRPr="00D107A2">
        <w:t xml:space="preserve"> were</w:t>
      </w:r>
      <w:r w:rsidR="00272999">
        <w:t xml:space="preserve"> then</w:t>
      </w:r>
      <w:r w:rsidR="00272999" w:rsidRPr="00D107A2">
        <w:t xml:space="preserve"> washed twice and centrifug</w:t>
      </w:r>
      <w:r w:rsidR="00272999">
        <w:t>ed</w:t>
      </w:r>
      <w:r w:rsidR="00272999" w:rsidRPr="00D107A2">
        <w:t xml:space="preserve"> at room temperature for 5 min. The samples were acquired </w:t>
      </w:r>
      <w:r w:rsidR="00272999">
        <w:t xml:space="preserve">using a </w:t>
      </w:r>
      <w:proofErr w:type="spellStart"/>
      <w:r w:rsidR="00D96990" w:rsidRPr="00D96990">
        <w:t>FacsCalibur</w:t>
      </w:r>
      <w:proofErr w:type="spellEnd"/>
      <w:r w:rsidR="00D96990" w:rsidRPr="00D96990">
        <w:t xml:space="preserve"> flow cytometer</w:t>
      </w:r>
      <w:r w:rsidR="00272999">
        <w:t xml:space="preserve"> </w:t>
      </w:r>
      <w:r w:rsidR="00D96990" w:rsidRPr="00D96990">
        <w:t>(Becton Dickinson and Co., N</w:t>
      </w:r>
      <w:r w:rsidR="00EC67B2">
        <w:t>or</w:t>
      </w:r>
      <w:r w:rsidR="00D96990" w:rsidRPr="00D96990">
        <w:t>th Ryde, Australia)</w:t>
      </w:r>
      <w:r w:rsidR="00272999" w:rsidRPr="00D107A2">
        <w:t xml:space="preserve">. </w:t>
      </w:r>
      <w:r w:rsidR="00272183">
        <w:t>F</w:t>
      </w:r>
      <w:r w:rsidR="00272183" w:rsidRPr="00D107A2">
        <w:t>orward scatter (FSC)</w:t>
      </w:r>
      <w:r w:rsidR="005509C1">
        <w:t>,</w:t>
      </w:r>
      <w:r w:rsidR="00272183">
        <w:t xml:space="preserve"> and</w:t>
      </w:r>
      <w:r w:rsidR="00272183" w:rsidRPr="00D107A2">
        <w:t xml:space="preserve"> side scatter (SSC) plot</w:t>
      </w:r>
      <w:r w:rsidR="00272183">
        <w:t>s were used to gate l</w:t>
      </w:r>
      <w:r w:rsidR="00272999" w:rsidRPr="00D107A2">
        <w:t>ymphocytes</w:t>
      </w:r>
      <w:r w:rsidR="00272183">
        <w:t>,</w:t>
      </w:r>
      <w:r w:rsidR="00272999" w:rsidRPr="00D107A2">
        <w:t xml:space="preserve"> </w:t>
      </w:r>
      <w:r w:rsidR="00335F1A">
        <w:t>and data acquired on compensated fluorescence channels</w:t>
      </w:r>
      <w:r w:rsidR="00272999" w:rsidRPr="00D107A2">
        <w:t xml:space="preserve">, using </w:t>
      </w:r>
      <w:proofErr w:type="spellStart"/>
      <w:r w:rsidR="00272999" w:rsidRPr="00D107A2">
        <w:t>FlowJo</w:t>
      </w:r>
      <w:proofErr w:type="spellEnd"/>
      <w:r w:rsidR="00272183">
        <w:t xml:space="preserve"> v8.0</w:t>
      </w:r>
      <w:r w:rsidR="00272999" w:rsidRPr="00D107A2">
        <w:t xml:space="preserve"> (Tree Star, </w:t>
      </w:r>
      <w:r w:rsidR="00272183" w:rsidRPr="00272183">
        <w:t>Inc., Ashland, USA</w:t>
      </w:r>
      <w:r w:rsidR="00272999" w:rsidRPr="00D107A2">
        <w:t xml:space="preserve">). </w:t>
      </w:r>
      <w:r w:rsidR="00272999">
        <w:t>Post-acquisition analysis was conducted using Flowing Software (</w:t>
      </w:r>
      <w:r w:rsidR="00272999" w:rsidRPr="00D749FB">
        <w:t>Cell Imaging Core, Turku Centre for Biotechnology</w:t>
      </w:r>
      <w:r w:rsidR="00272999">
        <w:t xml:space="preserve">, Finland; </w:t>
      </w:r>
      <w:r w:rsidR="00272999" w:rsidRPr="001E1889">
        <w:t>http://flowingsoftware.btk.fi</w:t>
      </w:r>
      <w:r w:rsidR="00272999">
        <w:t>). For statistical analysis,</w:t>
      </w:r>
      <w:r w:rsidR="00272999" w:rsidRPr="00554DCA">
        <w:t xml:space="preserve"> </w:t>
      </w:r>
      <w:r w:rsidR="00272183" w:rsidRPr="00272183">
        <w:t>flow cytometric differential counts of lymphocyte subsets</w:t>
      </w:r>
      <w:r w:rsidR="00272183">
        <w:t xml:space="preserve"> were transformed into </w:t>
      </w:r>
      <w:r w:rsidR="00272183" w:rsidRPr="00554DCA">
        <w:t xml:space="preserve">absolute </w:t>
      </w:r>
      <w:r w:rsidR="00272183" w:rsidRPr="00272183">
        <w:t xml:space="preserve">lymphocyte subset counts </w:t>
      </w:r>
      <w:r w:rsidR="00272183">
        <w:t xml:space="preserve">(cells x </w:t>
      </w:r>
      <w:r w:rsidR="00272183" w:rsidRPr="00554DCA">
        <w:t>10</w:t>
      </w:r>
      <w:r w:rsidR="00272183" w:rsidRPr="00554DCA">
        <w:rPr>
          <w:vertAlign w:val="superscript"/>
        </w:rPr>
        <w:t>^9</w:t>
      </w:r>
      <w:r w:rsidR="00272183">
        <w:t xml:space="preserve">/L) using </w:t>
      </w:r>
      <w:r w:rsidR="00272183" w:rsidRPr="00272183">
        <w:t>total lymphocyte count</w:t>
      </w:r>
      <w:r w:rsidR="00335F1A">
        <w:t xml:space="preserve"> data </w:t>
      </w:r>
      <w:r w:rsidR="00953CA4">
        <w:t xml:space="preserve">generated from the same samples for </w:t>
      </w:r>
      <w:r>
        <w:t>a previous study</w:t>
      </w:r>
      <w:r w:rsidR="00335F1A">
        <w:t xml:space="preserve"> </w:t>
      </w:r>
      <w:r w:rsidR="007A0720">
        <w:fldChar w:fldCharType="begin">
          <w:fldData xml:space="preserve">PEVuZE5vdGU+PENpdGU+PEF1dGhvcj5NYXJjdXM8L0F1dGhvcj48WWVhcj4yMDE1PC9ZZWFyPjxS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==
</w:fldData>
        </w:fldChar>
      </w:r>
      <w:r w:rsidR="007A0720">
        <w:instrText xml:space="preserve"> ADDIN EN.CITE </w:instrText>
      </w:r>
      <w:r w:rsidR="007A0720">
        <w:fldChar w:fldCharType="begin">
          <w:fldData xml:space="preserve">PEVuZE5vdGU+PENpdGU+PEF1dGhvcj5NYXJjdXM8L0F1dGhvcj48WWVhcj4yMDE1PC9ZZWFyPjxS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==
</w:fldData>
        </w:fldChar>
      </w:r>
      <w:r w:rsidR="007A0720">
        <w:instrText xml:space="preserve"> ADDIN EN.CITE.DATA </w:instrText>
      </w:r>
      <w:r w:rsidR="007A0720">
        <w:fldChar w:fldCharType="end"/>
      </w:r>
      <w:r w:rsidR="007A0720">
        <w:fldChar w:fldCharType="separate"/>
      </w:r>
      <w:r w:rsidR="007A0720">
        <w:rPr>
          <w:noProof/>
        </w:rPr>
        <w:t>(Marcus et al., 2015)</w:t>
      </w:r>
      <w:r w:rsidR="007A0720">
        <w:fldChar w:fldCharType="end"/>
      </w:r>
    </w:p>
    <w:p w14:paraId="0B70DDDF" w14:textId="6253293A" w:rsidR="00400808" w:rsidRDefault="00445F89" w:rsidP="00272999">
      <w:r>
        <w:t xml:space="preserve">Antibody cross-reactivity and optimum concentration were determined by titration in flow cytometry and specificity also evaluated by immunohistochemistry of Australian sea lion lymph nodes. </w:t>
      </w:r>
      <w:r w:rsidR="00400808" w:rsidRPr="00554DCA">
        <w:t>Antibod</w:t>
      </w:r>
      <w:r>
        <w:t xml:space="preserve">ies </w:t>
      </w:r>
      <w:r w:rsidR="00400808" w:rsidRPr="00554DCA">
        <w:t>against intracellular epitopes of human CD3 (T lymphocyte</w:t>
      </w:r>
      <w:r w:rsidR="00D96990">
        <w:t>s</w:t>
      </w:r>
      <w:r w:rsidR="00400808" w:rsidRPr="00554DCA">
        <w:t>)</w:t>
      </w:r>
      <w:r w:rsidR="00400808">
        <w:t xml:space="preserve"> and </w:t>
      </w:r>
      <w:r w:rsidR="00400808" w:rsidRPr="00554DCA">
        <w:t>CD79b (B</w:t>
      </w:r>
      <w:r w:rsidR="00400808">
        <w:t xml:space="preserve"> </w:t>
      </w:r>
      <w:r w:rsidR="00400808" w:rsidRPr="00554DCA">
        <w:t>lymphocyte</w:t>
      </w:r>
      <w:r w:rsidR="00D96990">
        <w:t>s</w:t>
      </w:r>
      <w:r w:rsidR="00400808" w:rsidRPr="00554DCA">
        <w:t>)</w:t>
      </w:r>
      <w:r w:rsidR="00400808">
        <w:t xml:space="preserve"> (</w:t>
      </w:r>
      <w:r w:rsidR="001E3053">
        <w:fldChar w:fldCharType="begin"/>
      </w:r>
      <w:r w:rsidR="001E3053">
        <w:instrText xml:space="preserve"> REF _Ref78479500 \h </w:instrText>
      </w:r>
      <w:r w:rsidR="001E3053">
        <w:fldChar w:fldCharType="separate"/>
      </w:r>
      <w:r w:rsidR="001E3053">
        <w:t xml:space="preserve">Table A. </w:t>
      </w:r>
      <w:r w:rsidR="001E3053">
        <w:rPr>
          <w:noProof/>
        </w:rPr>
        <w:t>1</w:t>
      </w:r>
      <w:r w:rsidR="001E3053">
        <w:fldChar w:fldCharType="end"/>
      </w:r>
      <w:r w:rsidR="00400808">
        <w:t xml:space="preserve">) </w:t>
      </w:r>
      <w:r w:rsidR="00400808" w:rsidRPr="00554DCA">
        <w:t xml:space="preserve">resulted in </w:t>
      </w:r>
      <w:r w:rsidR="00D96990">
        <w:t xml:space="preserve">the </w:t>
      </w:r>
      <w:r w:rsidR="00400808" w:rsidRPr="00554DCA">
        <w:t>labelling of discrete populations of cells in fluorescence plots</w:t>
      </w:r>
      <w:r w:rsidR="00400808">
        <w:t xml:space="preserve">. </w:t>
      </w:r>
      <w:r w:rsidR="00400808" w:rsidRPr="00554DCA">
        <w:t>The labelling of CD3 positive cells and CD79b positive cells was shown to be mutually exclusive</w:t>
      </w:r>
      <w:r w:rsidR="00D96990" w:rsidRPr="008D231D">
        <w:t>,</w:t>
      </w:r>
      <w:r w:rsidR="00400808" w:rsidRPr="008D231D">
        <w:t xml:space="preserve"> and CD3 positive cells formed a discrete population of approximately 50</w:t>
      </w:r>
      <w:r w:rsidR="00A6539F">
        <w:t xml:space="preserve"> </w:t>
      </w:r>
      <w:r w:rsidR="00400808" w:rsidRPr="008D231D">
        <w:t>-</w:t>
      </w:r>
      <w:r w:rsidR="00A6539F">
        <w:t xml:space="preserve"> </w:t>
      </w:r>
      <w:r w:rsidR="00400808" w:rsidRPr="008D231D">
        <w:t xml:space="preserve">70% of </w:t>
      </w:r>
      <w:r w:rsidR="00400808" w:rsidRPr="008D231D">
        <w:lastRenderedPageBreak/>
        <w:t>lymphocytes</w:t>
      </w:r>
      <w:r w:rsidR="008D231D">
        <w:t xml:space="preserve"> </w:t>
      </w:r>
      <w:r w:rsidR="008D231D" w:rsidRPr="008D231D">
        <w:t>(</w:t>
      </w:r>
      <w:r w:rsidR="001E3053">
        <w:fldChar w:fldCharType="begin"/>
      </w:r>
      <w:r w:rsidR="001E3053">
        <w:instrText xml:space="preserve"> REF _Ref78479534 \h </w:instrText>
      </w:r>
      <w:r w:rsidR="001E3053">
        <w:fldChar w:fldCharType="separate"/>
      </w:r>
      <w:r w:rsidR="001E3053">
        <w:t xml:space="preserve">Figure A. </w:t>
      </w:r>
      <w:r w:rsidR="001E3053">
        <w:rPr>
          <w:noProof/>
        </w:rPr>
        <w:t>1</w:t>
      </w:r>
      <w:r w:rsidR="001E3053">
        <w:fldChar w:fldCharType="end"/>
      </w:r>
      <w:r w:rsidR="001E3053">
        <w:t>, A</w:t>
      </w:r>
      <w:r w:rsidR="008D231D" w:rsidRPr="008D231D">
        <w:t>)</w:t>
      </w:r>
      <w:r w:rsidR="00400808" w:rsidRPr="008D231D">
        <w:t>. The B cell antibody marker (CD79b) labelled a small but discrete cell population (</w:t>
      </w:r>
      <w:r w:rsidR="001E3053">
        <w:fldChar w:fldCharType="begin"/>
      </w:r>
      <w:r w:rsidR="001E3053">
        <w:instrText xml:space="preserve"> REF _Ref78479534 \h </w:instrText>
      </w:r>
      <w:r w:rsidR="001E3053">
        <w:fldChar w:fldCharType="separate"/>
      </w:r>
      <w:r w:rsidR="001E3053">
        <w:t xml:space="preserve">Figure A. </w:t>
      </w:r>
      <w:r w:rsidR="001E3053">
        <w:rPr>
          <w:noProof/>
        </w:rPr>
        <w:t>1</w:t>
      </w:r>
      <w:r w:rsidR="001E3053">
        <w:fldChar w:fldCharType="end"/>
      </w:r>
      <w:r w:rsidR="001E3053">
        <w:t xml:space="preserve">, </w:t>
      </w:r>
      <w:r w:rsidR="008D231D" w:rsidRPr="008D231D">
        <w:t>B</w:t>
      </w:r>
      <w:r w:rsidR="00400808" w:rsidRPr="008D231D">
        <w:t>).</w:t>
      </w:r>
    </w:p>
    <w:tbl>
      <w:tblPr>
        <w:tblpPr w:leftFromText="180" w:rightFromText="180" w:vertAnchor="text" w:horzAnchor="margin" w:tblpX="-284" w:tblpY="434"/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1"/>
        <w:gridCol w:w="1897"/>
        <w:gridCol w:w="1751"/>
        <w:gridCol w:w="1896"/>
        <w:gridCol w:w="2188"/>
      </w:tblGrid>
      <w:tr w:rsidR="00272999" w:rsidRPr="001E6458" w14:paraId="2C3294BC" w14:textId="77777777" w:rsidTr="001E6458">
        <w:trPr>
          <w:trHeight w:hRule="exact" w:val="429"/>
        </w:trPr>
        <w:tc>
          <w:tcPr>
            <w:tcW w:w="857" w:type="pct"/>
            <w:tcBorders>
              <w:top w:val="single" w:sz="8" w:space="0" w:color="auto"/>
              <w:bottom w:val="single" w:sz="4" w:space="0" w:color="auto"/>
            </w:tcBorders>
          </w:tcPr>
          <w:p w14:paraId="272B6285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Antibody</w:t>
            </w:r>
          </w:p>
        </w:tc>
        <w:tc>
          <w:tcPr>
            <w:tcW w:w="1016" w:type="pct"/>
            <w:tcBorders>
              <w:top w:val="single" w:sz="8" w:space="0" w:color="auto"/>
              <w:bottom w:val="single" w:sz="4" w:space="0" w:color="auto"/>
            </w:tcBorders>
          </w:tcPr>
          <w:p w14:paraId="466F4FB9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Species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</w:tcPr>
          <w:p w14:paraId="37524A05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Target</w:t>
            </w:r>
          </w:p>
        </w:tc>
        <w:tc>
          <w:tcPr>
            <w:tcW w:w="1016" w:type="pct"/>
            <w:tcBorders>
              <w:top w:val="single" w:sz="8" w:space="0" w:color="auto"/>
              <w:bottom w:val="single" w:sz="4" w:space="0" w:color="auto"/>
            </w:tcBorders>
          </w:tcPr>
          <w:p w14:paraId="6AEE652D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Conjugation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4" w:space="0" w:color="auto"/>
            </w:tcBorders>
          </w:tcPr>
          <w:p w14:paraId="56AC5480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Concentration</w:t>
            </w:r>
          </w:p>
        </w:tc>
      </w:tr>
      <w:tr w:rsidR="00272999" w:rsidRPr="001E6458" w14:paraId="50A626BF" w14:textId="77777777" w:rsidTr="00442804">
        <w:trPr>
          <w:trHeight w:hRule="exact" w:val="853"/>
        </w:trPr>
        <w:tc>
          <w:tcPr>
            <w:tcW w:w="857" w:type="pct"/>
            <w:tcBorders>
              <w:top w:val="single" w:sz="4" w:space="0" w:color="auto"/>
            </w:tcBorders>
          </w:tcPr>
          <w:p w14:paraId="2B80A8CB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CD3</w:t>
            </w:r>
            <w:r w:rsidRPr="001E6458">
              <w:rPr>
                <w:sz w:val="20"/>
                <w:szCs w:val="20"/>
                <w:vertAlign w:val="superscript"/>
              </w:rPr>
              <w:t>a</w:t>
            </w:r>
            <w:r w:rsidRPr="001E645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01D84BF1" w14:textId="77777777" w:rsidR="00272999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Monoclonal</w:t>
            </w:r>
          </w:p>
          <w:p w14:paraId="61E60802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 xml:space="preserve"> Rat IgG1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0CE1C0E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T cells</w:t>
            </w:r>
          </w:p>
          <w:p w14:paraId="0E172213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2882F657" w14:textId="51DB34A5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PE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1E6458">
              <w:rPr>
                <w:sz w:val="20"/>
                <w:szCs w:val="20"/>
              </w:rPr>
              <w:t>LightningLink</w:t>
            </w:r>
            <w:proofErr w:type="spellEnd"/>
            <w:r w:rsidRPr="001E6458">
              <w:rPr>
                <w:sz w:val="20"/>
                <w:szCs w:val="20"/>
                <w:vertAlign w:val="superscript"/>
              </w:rPr>
              <w:t>®</w:t>
            </w:r>
            <w:r w:rsidRPr="001E645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1E6458">
              <w:rPr>
                <w:sz w:val="20"/>
                <w:szCs w:val="20"/>
              </w:rPr>
              <w:t>Innova Biosciences)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43312D5D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1/800</w:t>
            </w:r>
          </w:p>
        </w:tc>
      </w:tr>
      <w:tr w:rsidR="00272999" w:rsidRPr="001E6458" w14:paraId="3E314565" w14:textId="77777777" w:rsidTr="00442804">
        <w:trPr>
          <w:trHeight w:hRule="exact" w:val="699"/>
        </w:trPr>
        <w:tc>
          <w:tcPr>
            <w:tcW w:w="857" w:type="pct"/>
            <w:tcBorders>
              <w:bottom w:val="single" w:sz="4" w:space="0" w:color="auto"/>
            </w:tcBorders>
          </w:tcPr>
          <w:p w14:paraId="11293EB0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CD79b</w:t>
            </w:r>
            <w:r w:rsidRPr="001E6458">
              <w:rPr>
                <w:sz w:val="20"/>
                <w:szCs w:val="20"/>
                <w:vertAlign w:val="superscript"/>
              </w:rPr>
              <w:t>b</w:t>
            </w:r>
            <w:r w:rsidRPr="001E645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76569C7B" w14:textId="77777777" w:rsidR="00272999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 xml:space="preserve">Monoclonal </w:t>
            </w:r>
          </w:p>
          <w:p w14:paraId="73BE23E0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Rat IgG1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07338B1" w14:textId="7684B166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B cells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3F52C2EE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FITC (</w:t>
            </w:r>
            <w:proofErr w:type="spellStart"/>
            <w:r w:rsidRPr="001E6458">
              <w:rPr>
                <w:sz w:val="20"/>
                <w:szCs w:val="20"/>
              </w:rPr>
              <w:t>LightningLink</w:t>
            </w:r>
            <w:proofErr w:type="spellEnd"/>
            <w:r w:rsidRPr="001E6458">
              <w:rPr>
                <w:sz w:val="20"/>
                <w:szCs w:val="20"/>
                <w:vertAlign w:val="superscript"/>
              </w:rPr>
              <w:t>®</w:t>
            </w:r>
            <w:r w:rsidRPr="001E6458">
              <w:rPr>
                <w:sz w:val="20"/>
                <w:szCs w:val="20"/>
              </w:rPr>
              <w:t>, Innova Biosciences)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650CFC20" w14:textId="77777777" w:rsidR="00272999" w:rsidRPr="001E6458" w:rsidRDefault="00272999" w:rsidP="00CB7B71">
            <w:pPr>
              <w:spacing w:line="240" w:lineRule="auto"/>
              <w:rPr>
                <w:sz w:val="20"/>
                <w:szCs w:val="20"/>
              </w:rPr>
            </w:pPr>
            <w:r w:rsidRPr="001E6458">
              <w:rPr>
                <w:sz w:val="20"/>
                <w:szCs w:val="20"/>
              </w:rPr>
              <w:t>1/50</w:t>
            </w:r>
          </w:p>
        </w:tc>
      </w:tr>
    </w:tbl>
    <w:p w14:paraId="03401181" w14:textId="4EE2FCC2" w:rsidR="00272999" w:rsidRPr="00937243" w:rsidRDefault="001E3053" w:rsidP="001E3053">
      <w:pPr>
        <w:pStyle w:val="Caption"/>
      </w:pPr>
      <w:bookmarkStart w:id="0" w:name="_Ref78479500"/>
      <w:bookmarkStart w:id="1" w:name="_Ref78479494"/>
      <w:r>
        <w:t xml:space="preserve">Table A. </w:t>
      </w:r>
      <w:r>
        <w:fldChar w:fldCharType="begin"/>
      </w:r>
      <w:r>
        <w:instrText xml:space="preserve"> SEQ Table_A. \* ARABIC </w:instrText>
      </w:r>
      <w:r>
        <w:fldChar w:fldCharType="separate"/>
      </w:r>
      <w:r>
        <w:t>1</w:t>
      </w:r>
      <w:r>
        <w:fldChar w:fldCharType="end"/>
      </w:r>
      <w:bookmarkEnd w:id="0"/>
      <w:r w:rsidR="00272999">
        <w:t>S</w:t>
      </w:r>
      <w:r w:rsidR="00272999" w:rsidRPr="00554DCA">
        <w:t xml:space="preserve">taining </w:t>
      </w:r>
      <w:r w:rsidR="00272999" w:rsidRPr="00937243">
        <w:t>protocol</w:t>
      </w:r>
      <w:r w:rsidR="00272999" w:rsidRPr="00554DCA">
        <w:t xml:space="preserve"> </w:t>
      </w:r>
      <w:r w:rsidR="00272999">
        <w:t xml:space="preserve">parameters </w:t>
      </w:r>
      <w:r w:rsidR="00272999" w:rsidRPr="00937243">
        <w:t>for</w:t>
      </w:r>
      <w:r w:rsidR="00272999" w:rsidRPr="00554DCA">
        <w:t xml:space="preserve"> </w:t>
      </w:r>
      <w:r w:rsidR="00272999" w:rsidRPr="00937243">
        <w:t xml:space="preserve">flow </w:t>
      </w:r>
      <w:r w:rsidR="00272999" w:rsidRPr="00554DCA">
        <w:t>cytometry</w:t>
      </w:r>
      <w:bookmarkEnd w:id="1"/>
    </w:p>
    <w:p w14:paraId="4BEC4539" w14:textId="779A1C78" w:rsidR="00272999" w:rsidRDefault="00437D7C" w:rsidP="00272999">
      <w:pPr>
        <w:pStyle w:val="Caption"/>
        <w:rPr>
          <w:lang w:val="es-ES"/>
        </w:rPr>
      </w:pPr>
      <w:r w:rsidRPr="00437D7C">
        <w:rPr>
          <w:lang w:val="es-E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7AB747" wp14:editId="4F74E3D8">
                <wp:simplePos x="0" y="0"/>
                <wp:positionH relativeFrom="column">
                  <wp:posOffset>2775676</wp:posOffset>
                </wp:positionH>
                <wp:positionV relativeFrom="paragraph">
                  <wp:posOffset>1647100</wp:posOffset>
                </wp:positionV>
                <wp:extent cx="881380" cy="140462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1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67B72" w14:textId="3ED5C71A" w:rsidR="00437D7C" w:rsidRPr="00437D7C" w:rsidRDefault="00437D7C" w:rsidP="00437D7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47AB7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8.55pt;margin-top:129.7pt;width:69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" filled="f" stroked="f">
                <v:textbox style="mso-fit-shape-to-text:t">
                  <w:txbxContent>
                    <w:p w14:paraId="08C67B72" w14:textId="3ED5C71A" w:rsidR="00437D7C" w:rsidRPr="00437D7C" w:rsidRDefault="00437D7C" w:rsidP="00437D7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37D7C">
        <w:rPr>
          <w:lang w:val="es-E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C540E8" wp14:editId="067EC49C">
                <wp:simplePos x="0" y="0"/>
                <wp:positionH relativeFrom="column">
                  <wp:posOffset>-392340</wp:posOffset>
                </wp:positionH>
                <wp:positionV relativeFrom="paragraph">
                  <wp:posOffset>1647190</wp:posOffset>
                </wp:positionV>
                <wp:extent cx="88138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1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DE4BB" w14:textId="541F3DD2" w:rsidR="00437D7C" w:rsidRPr="00437D7C" w:rsidRDefault="00437D7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37D7C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C540E8" id="_x0000_s1027" type="#_x0000_t202" style="position:absolute;left:0;text-align:left;margin-left:-30.9pt;margin-top:129.7pt;width:69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" filled="f" stroked="f">
                <v:textbox style="mso-fit-shape-to-text:t">
                  <w:txbxContent>
                    <w:p w14:paraId="138DE4BB" w14:textId="541F3DD2" w:rsidR="00437D7C" w:rsidRPr="00437D7C" w:rsidRDefault="00437D7C">
                      <w:pPr>
                        <w:rPr>
                          <w:b/>
                          <w:bCs/>
                        </w:rPr>
                      </w:pPr>
                      <w:r w:rsidRPr="00437D7C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drawing>
          <wp:anchor distT="0" distB="0" distL="114300" distR="114300" simplePos="0" relativeHeight="251658240" behindDoc="1" locked="0" layoutInCell="1" allowOverlap="1" wp14:anchorId="34AFA8D8" wp14:editId="1383608B">
            <wp:simplePos x="0" y="0"/>
            <wp:positionH relativeFrom="column">
              <wp:posOffset>3102428</wp:posOffset>
            </wp:positionH>
            <wp:positionV relativeFrom="paragraph">
              <wp:posOffset>1647190</wp:posOffset>
            </wp:positionV>
            <wp:extent cx="2868295" cy="2159635"/>
            <wp:effectExtent l="0" t="0" r="8255" b="0"/>
            <wp:wrapTight wrapText="bothSides">
              <wp:wrapPolygon edited="0">
                <wp:start x="0" y="0"/>
                <wp:lineTo x="0" y="21340"/>
                <wp:lineTo x="21519" y="21340"/>
                <wp:lineTo x="2151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29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2999" w:rsidRPr="001E6458">
        <w:rPr>
          <w:lang w:val="es-ES"/>
        </w:rPr>
        <w:t>a</w:t>
      </w:r>
      <w:r w:rsidR="00A6539F">
        <w:rPr>
          <w:lang w:val="es-ES"/>
        </w:rPr>
        <w:t>.</w:t>
      </w:r>
      <w:r w:rsidR="00272999" w:rsidRPr="001E6458">
        <w:rPr>
          <w:lang w:val="es-ES"/>
        </w:rPr>
        <w:t xml:space="preserve"> CD3 (MCA 1477, AbD serotec); b</w:t>
      </w:r>
      <w:r w:rsidR="00A6539F">
        <w:rPr>
          <w:lang w:val="es-ES"/>
        </w:rPr>
        <w:t>.</w:t>
      </w:r>
      <w:r w:rsidR="00272999" w:rsidRPr="001E6458">
        <w:rPr>
          <w:lang w:val="es-ES"/>
        </w:rPr>
        <w:t xml:space="preserve"> CD79b (MCA 2209, AbD serotec).</w:t>
      </w:r>
    </w:p>
    <w:p w14:paraId="7BF295BC" w14:textId="6A91DF5D" w:rsidR="00437D7C" w:rsidRPr="00437D7C" w:rsidRDefault="001E3053" w:rsidP="001E3053">
      <w:pPr>
        <w:pStyle w:val="Caption"/>
      </w:pPr>
      <w:bookmarkStart w:id="2" w:name="_Ref78479534"/>
      <w:r>
        <w:t xml:space="preserve">Figure A. </w:t>
      </w:r>
      <w:r>
        <w:fldChar w:fldCharType="begin"/>
      </w:r>
      <w:r>
        <w:instrText xml:space="preserve"> SEQ Figure_A. \* ARABIC </w:instrText>
      </w:r>
      <w:r>
        <w:fldChar w:fldCharType="separate"/>
      </w:r>
      <w:r>
        <w:t>1</w:t>
      </w:r>
      <w:r>
        <w:fldChar w:fldCharType="end"/>
      </w:r>
      <w:bookmarkEnd w:id="2"/>
      <w:r w:rsidR="00437D7C">
        <w:drawing>
          <wp:anchor distT="0" distB="0" distL="114300" distR="114300" simplePos="0" relativeHeight="251659264" behindDoc="1" locked="0" layoutInCell="1" allowOverlap="1" wp14:anchorId="5CC06C08" wp14:editId="3C8E39E5">
            <wp:simplePos x="0" y="0"/>
            <wp:positionH relativeFrom="column">
              <wp:posOffset>0</wp:posOffset>
            </wp:positionH>
            <wp:positionV relativeFrom="paragraph">
              <wp:posOffset>55880</wp:posOffset>
            </wp:positionV>
            <wp:extent cx="2868750" cy="2160000"/>
            <wp:effectExtent l="0" t="0" r="8255" b="0"/>
            <wp:wrapTight wrapText="bothSides">
              <wp:wrapPolygon edited="0">
                <wp:start x="0" y="0"/>
                <wp:lineTo x="0" y="21340"/>
                <wp:lineTo x="21519" y="21340"/>
                <wp:lineTo x="2151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75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37D7C">
        <w:t>. Photomicrographs of immunostained sections of an Australian sea lion lymph node;</w:t>
      </w:r>
      <w:r w:rsidR="00437D7C" w:rsidRPr="00437D7C">
        <w:t xml:space="preserve"> </w:t>
      </w:r>
      <w:r w:rsidR="00437D7C">
        <w:t>chromagen DAB+ (K3467, Dako, Glostrup) (brown) indicates positive labe</w:t>
      </w:r>
      <w:r w:rsidR="00332A35">
        <w:t>l</w:t>
      </w:r>
      <w:r w:rsidR="00437D7C">
        <w:t>ling against hematoxylin counterstain. A. anti-human CD3 labelled cells illustrating paracortical staining pattern, 40x; B. anti-human CD79b labe</w:t>
      </w:r>
      <w:r w:rsidR="00332A35">
        <w:t>l</w:t>
      </w:r>
      <w:r w:rsidR="00437D7C">
        <w:t xml:space="preserve">led cells in </w:t>
      </w:r>
      <w:r w:rsidR="00953CA4">
        <w:t xml:space="preserve">dark zone of cortical </w:t>
      </w:r>
      <w:r w:rsidR="00437D7C">
        <w:t>follicles, 40x.</w:t>
      </w:r>
    </w:p>
    <w:p w14:paraId="422880DD" w14:textId="77777777" w:rsidR="00272999" w:rsidRPr="00D107A2" w:rsidRDefault="00272999" w:rsidP="00272999">
      <w:pPr>
        <w:pStyle w:val="Heading2"/>
      </w:pPr>
      <w:r w:rsidRPr="00D107A2">
        <w:t xml:space="preserve">Serum Protein Electrophoresis </w:t>
      </w:r>
    </w:p>
    <w:p w14:paraId="26E47102" w14:textId="2B2C25CC" w:rsidR="006E012C" w:rsidRDefault="00272999" w:rsidP="00272999">
      <w:r>
        <w:t xml:space="preserve">Following methods from </w:t>
      </w:r>
      <w:r>
        <w:fldChar w:fldCharType="begin"/>
      </w:r>
      <w:r>
        <w:instrText xml:space="preserve"> ADDIN EN.CITE &lt;EndNote&gt;&lt;Cite AuthorYear="1"&gt;&lt;Author&gt;Gray&lt;/Author&gt;&lt;Year&gt;2005&lt;/Year&gt;&lt;RecNum&gt;585&lt;/RecNum&gt;&lt;DisplayText&gt;Gray et al. (2005)&lt;/DisplayText&gt;&lt;record&gt;&lt;rec-number&gt;585&lt;/rec-number&gt;&lt;foreign-keys&gt;&lt;key app="EN" db-id="x9p5e9wvpetw26ezzrkpt02pzzrz5psfvda5" timestamp="1586089870"&gt;585&lt;/key&gt;&lt;/foreign-keys&gt;&lt;ref-type name="Journal Article"&gt;17&lt;/ref-type&gt;&lt;contributors&gt;&lt;authors&gt;&lt;author&gt;Gray, Rachael&lt;/author&gt;&lt;author&gt;Canfield, Paul&lt;/author&gt;&lt;author&gt;Rogers, Tracey&lt;/author&gt;&lt;/authors&gt;&lt;/contributors&gt;&lt;titles&gt;&lt;title&gt;Serum proteins in the leopard seal, Hydrurga leptonyx, in Prydz Bay, Eastern Antarctica and the coast of NSW, Australia&lt;/title&gt;&lt;secondary-title&gt;Comparative Biochemistry and Physiology Part B: Biochemistry and Molecular Biology&lt;/secondary-title&gt;&lt;/titles&gt;&lt;periodical&gt;&lt;full-title&gt;Comparative Biochemistry and Physiology Part B: Biochemistry and Molecular Biology&lt;/full-title&gt;&lt;/periodical&gt;&lt;pages&gt;67-78&lt;/pages&gt;&lt;volume&gt;142&lt;/volume&gt;&lt;number&gt;1&lt;/number&gt;&lt;keywords&gt;&lt;keyword&gt;Acute phase response&lt;/keyword&gt;&lt;keyword&gt;Albumin&lt;/keyword&gt;&lt;keyword&gt;Antarctica&lt;/keyword&gt;&lt;keyword&gt;Globulin&lt;/keyword&gt;&lt;keyword&gt;Leopard seal&lt;/keyword&gt;&lt;keyword&gt;Protein analysis&lt;/keyword&gt;&lt;keyword&gt;Serum protein electrophoresis&lt;/keyword&gt;&lt;/keywords&gt;&lt;dates&gt;&lt;year&gt;2005&lt;/year&gt;&lt;pub-dates&gt;&lt;date&gt;2005/09/01/&lt;/date&gt;&lt;/pub-dates&gt;&lt;/dates&gt;&lt;isbn&gt;1096-4959&lt;/isbn&gt;&lt;urls&gt;&lt;related-urls&gt;&lt;url&gt;http://www.sciencedirect.com/science/article/pii/S1096495905001181&lt;/url&gt;&lt;/related-urls&gt;&lt;/urls&gt;&lt;electronic-resource-num&gt;https://doi.org/10.1016/j.cbpc.2005.05.016&lt;/electronic-resource-num&gt;&lt;/record&gt;&lt;/Cite&gt;&lt;/EndNote&gt;</w:instrText>
      </w:r>
      <w:r>
        <w:fldChar w:fldCharType="separate"/>
      </w:r>
      <w:r>
        <w:rPr>
          <w:noProof/>
        </w:rPr>
        <w:t>Gray et al. (2005)</w:t>
      </w:r>
      <w:r>
        <w:fldChar w:fldCharType="end"/>
      </w:r>
      <w:r>
        <w:t xml:space="preserve">, </w:t>
      </w:r>
      <w:r w:rsidRPr="00D107A2">
        <w:t>18 µ</w:t>
      </w:r>
      <w:r w:rsidR="00EC67B2">
        <w:t>L</w:t>
      </w:r>
      <w:r w:rsidRPr="00D107A2">
        <w:t xml:space="preserve"> </w:t>
      </w:r>
      <w:r>
        <w:t>s</w:t>
      </w:r>
      <w:r w:rsidRPr="00D107A2">
        <w:t xml:space="preserve">erum </w:t>
      </w:r>
      <w:r>
        <w:t xml:space="preserve">samples were analysed </w:t>
      </w:r>
      <w:r w:rsidRPr="00D107A2">
        <w:t>using an automated analyser (SPIFE™ 3000, Helena Laboratories</w:t>
      </w:r>
      <w:r>
        <w:t xml:space="preserve"> </w:t>
      </w:r>
      <w:r w:rsidRPr="00B515D6">
        <w:t>Pty Ltd, Mt Waverley, Australia</w:t>
      </w:r>
      <w:r w:rsidRPr="00D107A2">
        <w:t>)</w:t>
      </w:r>
      <w:r>
        <w:t>.</w:t>
      </w:r>
      <w:r w:rsidRPr="00D107A2">
        <w:t xml:space="preserve"> Gels were stained with an acid blue stain and scanned using</w:t>
      </w:r>
      <w:r>
        <w:t xml:space="preserve"> the </w:t>
      </w:r>
      <w:proofErr w:type="spellStart"/>
      <w:r w:rsidRPr="00D107A2">
        <w:t>QuickScan</w:t>
      </w:r>
      <w:proofErr w:type="spellEnd"/>
      <w:r w:rsidRPr="00944708">
        <w:rPr>
          <w:vertAlign w:val="superscript"/>
        </w:rPr>
        <w:t>®</w:t>
      </w:r>
      <w:r w:rsidRPr="00D107A2">
        <w:t xml:space="preserve"> 2000</w:t>
      </w:r>
      <w:r>
        <w:t xml:space="preserve"> densitometer (</w:t>
      </w:r>
      <w:r w:rsidRPr="00D107A2">
        <w:t>Helena Laboratories</w:t>
      </w:r>
      <w:r w:rsidR="003E7B84">
        <w:t xml:space="preserve">, </w:t>
      </w:r>
      <w:r w:rsidR="008B7737">
        <w:t>Australia</w:t>
      </w:r>
      <w:r w:rsidRPr="00D107A2">
        <w:t xml:space="preserve">). </w:t>
      </w:r>
      <w:r>
        <w:t xml:space="preserve">The following protein fractions (g/L) were identified: </w:t>
      </w:r>
      <w:r w:rsidRPr="00D107A2">
        <w:t>albumin, α</w:t>
      </w:r>
      <w:r w:rsidRPr="00BF7ED1">
        <w:rPr>
          <w:vertAlign w:val="subscript"/>
        </w:rPr>
        <w:t>1a</w:t>
      </w:r>
      <w:r w:rsidRPr="00D107A2">
        <w:t>, α</w:t>
      </w:r>
      <w:r>
        <w:rPr>
          <w:vertAlign w:val="subscript"/>
        </w:rPr>
        <w:t>1b</w:t>
      </w:r>
      <w:r w:rsidRPr="00D107A2">
        <w:t>, α</w:t>
      </w:r>
      <w:r w:rsidRPr="00BF7ED1">
        <w:rPr>
          <w:vertAlign w:val="subscript"/>
        </w:rPr>
        <w:t>2a</w:t>
      </w:r>
      <w:r w:rsidRPr="00D107A2">
        <w:t>, α</w:t>
      </w:r>
      <w:r w:rsidRPr="00BF7ED1">
        <w:rPr>
          <w:vertAlign w:val="subscript"/>
        </w:rPr>
        <w:t>2b</w:t>
      </w:r>
      <w:r w:rsidRPr="00D107A2">
        <w:t>, β</w:t>
      </w:r>
      <w:r w:rsidRPr="00BF7ED1">
        <w:rPr>
          <w:vertAlign w:val="subscript"/>
        </w:rPr>
        <w:t>1</w:t>
      </w:r>
      <w:r w:rsidRPr="00D107A2">
        <w:t>, β</w:t>
      </w:r>
      <w:r w:rsidRPr="00BF7ED1">
        <w:rPr>
          <w:vertAlign w:val="subscript"/>
        </w:rPr>
        <w:t>2</w:t>
      </w:r>
      <w:r w:rsidRPr="00D107A2">
        <w:t xml:space="preserve"> and γ-globulin</w:t>
      </w:r>
      <w:r w:rsidR="005E4F5E">
        <w:t xml:space="preserve"> (</w:t>
      </w:r>
      <w:r w:rsidR="001E3053">
        <w:fldChar w:fldCharType="begin"/>
      </w:r>
      <w:r w:rsidR="001E3053">
        <w:instrText xml:space="preserve"> REF _Ref76496162 \h </w:instrText>
      </w:r>
      <w:r w:rsidR="001E3053">
        <w:fldChar w:fldCharType="separate"/>
      </w:r>
      <w:r w:rsidR="001E3053">
        <w:t xml:space="preserve">Figure A. </w:t>
      </w:r>
      <w:r w:rsidR="001E3053">
        <w:rPr>
          <w:noProof/>
        </w:rPr>
        <w:t>2</w:t>
      </w:r>
      <w:r w:rsidR="001E3053">
        <w:fldChar w:fldCharType="end"/>
      </w:r>
      <w:r w:rsidR="005E4F5E">
        <w:t>)</w:t>
      </w:r>
      <w:r w:rsidRPr="00D107A2">
        <w:t>.</w:t>
      </w:r>
      <w:r w:rsidRPr="007C4707">
        <w:t xml:space="preserve"> </w:t>
      </w:r>
      <w:r w:rsidRPr="000D224E">
        <w:t>Relative migration distances</w:t>
      </w:r>
      <w:r>
        <w:t xml:space="preserve"> (Rf)</w:t>
      </w:r>
      <w:r w:rsidRPr="000D224E">
        <w:t xml:space="preserve"> </w:t>
      </w:r>
      <w:r w:rsidR="003E7B84">
        <w:t>were used to identify each fraction for quantification</w:t>
      </w:r>
      <w:r>
        <w:t xml:space="preserve">. </w:t>
      </w:r>
      <w:r w:rsidRPr="00D107A2">
        <w:t>Total serum protein concentration (g/L)</w:t>
      </w:r>
      <w:r w:rsidR="008B7737">
        <w:t xml:space="preserve"> (TSP)</w:t>
      </w:r>
      <w:r w:rsidRPr="00D107A2">
        <w:t xml:space="preserve"> </w:t>
      </w:r>
      <w:r w:rsidRPr="007B4460">
        <w:t>at the time of SPE</w:t>
      </w:r>
      <w:r w:rsidRPr="00D107A2">
        <w:t xml:space="preserve"> was determined using a refractometer (TS Meter, Leica Inc., Buffalo, NY, USA)</w:t>
      </w:r>
      <w:r w:rsidRPr="007B4460">
        <w:t xml:space="preserve">. </w:t>
      </w:r>
      <w:r>
        <w:t>D</w:t>
      </w:r>
      <w:r w:rsidRPr="007B4460">
        <w:t>uplicate</w:t>
      </w:r>
      <w:r>
        <w:t xml:space="preserve"> readings were obtained</w:t>
      </w:r>
      <w:r w:rsidR="008B7737">
        <w:t xml:space="preserve"> for TSP</w:t>
      </w:r>
      <w:r>
        <w:t>,</w:t>
      </w:r>
      <w:r w:rsidRPr="007B4460">
        <w:t xml:space="preserve"> and the mean of the </w:t>
      </w:r>
      <w:r>
        <w:t>readings</w:t>
      </w:r>
      <w:r w:rsidRPr="007B4460">
        <w:t xml:space="preserve"> employed for </w:t>
      </w:r>
      <w:r w:rsidR="00FC23A7">
        <w:t>analyses</w:t>
      </w:r>
      <w:r w:rsidRPr="007B4460">
        <w:t>.</w:t>
      </w:r>
    </w:p>
    <w:p w14:paraId="1F13AC07" w14:textId="25531148" w:rsidR="006E012C" w:rsidRDefault="005509C1" w:rsidP="006E012C">
      <w:pPr>
        <w:spacing w:after="120" w:line="259" w:lineRule="auto"/>
        <w:ind w:firstLine="0"/>
      </w:pPr>
      <w:r>
        <w:rPr>
          <w:noProof/>
        </w:rPr>
        <w:lastRenderedPageBreak/>
        <w:drawing>
          <wp:anchor distT="0" distB="0" distL="114300" distR="114300" simplePos="0" relativeHeight="251666432" behindDoc="1" locked="0" layoutInCell="1" allowOverlap="1" wp14:anchorId="0B2F3B0C" wp14:editId="06771F4E">
            <wp:simplePos x="0" y="0"/>
            <wp:positionH relativeFrom="column">
              <wp:posOffset>1889760</wp:posOffset>
            </wp:positionH>
            <wp:positionV relativeFrom="paragraph">
              <wp:posOffset>0</wp:posOffset>
            </wp:positionV>
            <wp:extent cx="2433459" cy="3420000"/>
            <wp:effectExtent l="0" t="0" r="5080" b="9525"/>
            <wp:wrapTight wrapText="bothSides">
              <wp:wrapPolygon edited="0">
                <wp:start x="0" y="0"/>
                <wp:lineTo x="0" y="21540"/>
                <wp:lineTo x="21476" y="21540"/>
                <wp:lineTo x="2147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3" t="14181" r="3279"/>
                    <a:stretch/>
                  </pic:blipFill>
                  <pic:spPr bwMode="auto">
                    <a:xfrm>
                      <a:off x="0" y="0"/>
                      <a:ext cx="2433459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6AA773" w14:textId="51BB9BC1" w:rsidR="006E012C" w:rsidRDefault="006E012C" w:rsidP="006E012C">
      <w:pPr>
        <w:pStyle w:val="Caption"/>
      </w:pPr>
    </w:p>
    <w:p w14:paraId="521E1832" w14:textId="72657D88" w:rsidR="006E012C" w:rsidRDefault="006E012C" w:rsidP="006E012C">
      <w:pPr>
        <w:pStyle w:val="Caption"/>
      </w:pPr>
    </w:p>
    <w:p w14:paraId="13AB1C11" w14:textId="4CB86AD7" w:rsidR="006E012C" w:rsidRDefault="006E012C" w:rsidP="006E012C">
      <w:pPr>
        <w:pStyle w:val="Caption"/>
      </w:pPr>
    </w:p>
    <w:p w14:paraId="5EBAD88F" w14:textId="04151E77" w:rsidR="006E012C" w:rsidRDefault="006E012C" w:rsidP="006E012C">
      <w:pPr>
        <w:pStyle w:val="Caption"/>
      </w:pPr>
    </w:p>
    <w:p w14:paraId="09C15E20" w14:textId="659169C7" w:rsidR="006E012C" w:rsidRDefault="006E012C" w:rsidP="006E012C">
      <w:pPr>
        <w:pStyle w:val="Caption"/>
      </w:pPr>
    </w:p>
    <w:p w14:paraId="15427659" w14:textId="4DF5C2CF" w:rsidR="006E012C" w:rsidRDefault="006E012C" w:rsidP="006E012C">
      <w:pPr>
        <w:pStyle w:val="Caption"/>
      </w:pPr>
    </w:p>
    <w:p w14:paraId="1C244ECE" w14:textId="66F6E9A9" w:rsidR="006E012C" w:rsidRDefault="006E012C" w:rsidP="006E012C">
      <w:pPr>
        <w:pStyle w:val="Caption"/>
      </w:pPr>
    </w:p>
    <w:p w14:paraId="0DE3265F" w14:textId="583AF1D8" w:rsidR="006E012C" w:rsidRDefault="006E012C" w:rsidP="006E012C">
      <w:pPr>
        <w:pStyle w:val="Caption"/>
      </w:pPr>
    </w:p>
    <w:p w14:paraId="29996FD9" w14:textId="01AFB8AA" w:rsidR="00272999" w:rsidRDefault="001E3053" w:rsidP="00AA2750">
      <w:pPr>
        <w:pStyle w:val="Caption"/>
      </w:pPr>
      <w:bookmarkStart w:id="3" w:name="_Ref76496162"/>
      <w:r>
        <w:t>Figure A.</w:t>
      </w:r>
      <w:r w:rsidR="006E012C">
        <w:t xml:space="preserve"> </w:t>
      </w:r>
      <w:r>
        <w:fldChar w:fldCharType="begin"/>
      </w:r>
      <w:r>
        <w:instrText xml:space="preserve"> SEQ Figure_A. \* ARABIC </w:instrText>
      </w:r>
      <w:r>
        <w:fldChar w:fldCharType="separate"/>
      </w:r>
      <w:r>
        <w:t>2</w:t>
      </w:r>
      <w:r>
        <w:fldChar w:fldCharType="end"/>
      </w:r>
      <w:bookmarkEnd w:id="3"/>
      <w:r w:rsidR="006E012C">
        <w:t>.</w:t>
      </w:r>
      <w:r w:rsidR="005509C1" w:rsidRPr="005509C1">
        <w:rPr>
          <w:color w:val="262626" w:themeColor="text1" w:themeTint="D9"/>
        </w:rPr>
        <w:t xml:space="preserve"> </w:t>
      </w:r>
      <w:r w:rsidR="006E012C" w:rsidRPr="005509C1">
        <w:rPr>
          <w:color w:val="262626" w:themeColor="text1" w:themeTint="D9"/>
        </w:rPr>
        <w:t xml:space="preserve">Electrophoretogram and representative gel trace </w:t>
      </w:r>
      <w:r w:rsidR="005509C1">
        <w:rPr>
          <w:color w:val="262626" w:themeColor="text1" w:themeTint="D9"/>
        </w:rPr>
        <w:t>for</w:t>
      </w:r>
      <w:r w:rsidR="006E012C" w:rsidRPr="005509C1">
        <w:rPr>
          <w:color w:val="262626" w:themeColor="text1" w:themeTint="D9"/>
        </w:rPr>
        <w:t xml:space="preserve"> </w:t>
      </w:r>
      <w:r w:rsidR="006E012C">
        <w:t>Australian sea lion (</w:t>
      </w:r>
      <w:r w:rsidR="006E012C">
        <w:rPr>
          <w:i/>
          <w:iCs w:val="0"/>
        </w:rPr>
        <w:t>Neophoca cinerea)</w:t>
      </w:r>
      <w:r w:rsidR="006E012C">
        <w:t xml:space="preserve"> serum protein electrophoresis.</w:t>
      </w:r>
    </w:p>
    <w:p w14:paraId="5F01E1B8" w14:textId="77777777" w:rsidR="003F17BD" w:rsidRPr="003F17BD" w:rsidRDefault="003F17BD" w:rsidP="003F17BD"/>
    <w:p w14:paraId="24D02196" w14:textId="77777777" w:rsidR="00272999" w:rsidRPr="00F83887" w:rsidRDefault="00272999" w:rsidP="00272999">
      <w:pPr>
        <w:pStyle w:val="Heading2"/>
        <w:rPr>
          <w:rFonts w:eastAsiaTheme="minorHAnsi"/>
        </w:rPr>
      </w:pPr>
      <w:r w:rsidRPr="00F83887">
        <w:rPr>
          <w:rFonts w:eastAsiaTheme="minorHAnsi"/>
        </w:rPr>
        <w:t xml:space="preserve">Serum total IgG </w:t>
      </w:r>
    </w:p>
    <w:p w14:paraId="5FA53262" w14:textId="60D912B3" w:rsidR="00272999" w:rsidRDefault="00272999" w:rsidP="008B7737">
      <w:pPr>
        <w:rPr>
          <w:color w:val="1C1D1E"/>
          <w:shd w:val="clear" w:color="auto" w:fill="FFFFFF"/>
        </w:rPr>
      </w:pPr>
      <w:r w:rsidRPr="00D107A2">
        <w:t>A protein A ELISA</w:t>
      </w:r>
      <w:r>
        <w:t xml:space="preserve"> </w:t>
      </w:r>
      <w:r>
        <w:fldChar w:fldCharType="begin"/>
      </w:r>
      <w:r>
        <w:instrText xml:space="preserve"> ADDIN EN.CITE &lt;EndNote&gt;&lt;Cite&gt;&lt;Author&gt;Hall&lt;/Author&gt;&lt;Year&gt;2002&lt;/Year&gt;&lt;RecNum&gt;136&lt;/RecNum&gt;&lt;DisplayText&gt;(Hall et al., 2002)&lt;/DisplayText&gt;&lt;record&gt;&lt;rec-number&gt;136&lt;/rec-number&gt;&lt;foreign-keys&gt;&lt;key app="EN" db-id="x9p5e9wvpetw26ezzrkpt02pzzrz5psfvda5" timestamp="1537274117"&gt;136&lt;/key&gt;&lt;key app="ENWeb" db-id=""&gt;0&lt;/key&gt;&lt;/foreign-keys&gt;&lt;ref-type name="Journal Article"&gt;17&lt;/ref-type&gt;&lt;contributors&gt;&lt;authors&gt;&lt;author&gt;Hall, A..J.&lt;/author&gt;&lt;author&gt;McConnell, B. .J.&lt;/author&gt;&lt;author&gt;Barker, R. J. &lt;/author&gt;&lt;/authors&gt;&lt;/contributors&gt;&lt;titles&gt;&lt;title&gt;The effect of total immunoglobulin levels, mass and condition on the first-year survival of grey seal pups.&lt;/title&gt;&lt;secondary-title&gt;Functional Ecology&lt;/secondary-title&gt;&lt;/titles&gt;&lt;periodical&gt;&lt;full-title&gt;Functional Ecology&lt;/full-title&gt;&lt;/periodical&gt;&lt;pages&gt;462–474.&lt;/pages&gt;&lt;volume&gt;16&lt;/volume&gt;&lt;dates&gt;&lt;year&gt;2002&lt;/year&gt;&lt;/dates&gt;&lt;urls&gt;&lt;/urls&gt;&lt;/record&gt;&lt;/Cite&gt;&lt;/EndNote&gt;</w:instrText>
      </w:r>
      <w:r>
        <w:fldChar w:fldCharType="separate"/>
      </w:r>
      <w:r>
        <w:rPr>
          <w:noProof/>
        </w:rPr>
        <w:t>(Hall et al., 2002)</w:t>
      </w:r>
      <w:r>
        <w:fldChar w:fldCharType="end"/>
      </w:r>
      <w:r>
        <w:t xml:space="preserve"> </w:t>
      </w:r>
      <w:r w:rsidRPr="00D107A2">
        <w:t xml:space="preserve">was </w:t>
      </w:r>
      <w:r>
        <w:t xml:space="preserve">optimised to laboratory conditions </w:t>
      </w:r>
      <w:r w:rsidR="00FC23A7">
        <w:t>in</w:t>
      </w:r>
      <w:r>
        <w:t xml:space="preserve"> </w:t>
      </w:r>
      <w:r w:rsidR="00FC23A7">
        <w:t xml:space="preserve">Australian sea lion </w:t>
      </w:r>
      <w:r w:rsidRPr="00D107A2">
        <w:t xml:space="preserve">sera </w:t>
      </w:r>
      <w:r>
        <w:t xml:space="preserve">and then </w:t>
      </w:r>
      <w:r w:rsidRPr="00D107A2">
        <w:t xml:space="preserve">used </w:t>
      </w:r>
      <w:r>
        <w:t>for relative quantification of</w:t>
      </w:r>
      <w:r w:rsidRPr="00D107A2">
        <w:t xml:space="preserve"> total IgG. Serum was diluted to 1</w:t>
      </w:r>
      <w:r>
        <w:t>:</w:t>
      </w:r>
      <w:r w:rsidRPr="00D107A2">
        <w:t>12800 in</w:t>
      </w:r>
      <w:r>
        <w:t xml:space="preserve"> coating buffer (NaHCO</w:t>
      </w:r>
      <w:r w:rsidRPr="00744ED6">
        <w:rPr>
          <w:vertAlign w:val="subscript"/>
        </w:rPr>
        <w:t>3</w:t>
      </w:r>
      <w:r>
        <w:t>,</w:t>
      </w:r>
      <w:r w:rsidRPr="00D107A2">
        <w:t xml:space="preserve"> 9.</w:t>
      </w:r>
      <w:r>
        <w:t>5</w:t>
      </w:r>
      <w:r w:rsidRPr="00D107A2">
        <w:t xml:space="preserve"> pH), arranged as 100</w:t>
      </w:r>
      <w:r>
        <w:t xml:space="preserve"> </w:t>
      </w:r>
      <w:r w:rsidRPr="00D107A2">
        <w:t>µ</w:t>
      </w:r>
      <w:r w:rsidR="00EC67B2">
        <w:t>L</w:t>
      </w:r>
      <w:r w:rsidRPr="00D107A2">
        <w:t xml:space="preserve"> triplicates on a 96 well plate </w:t>
      </w:r>
      <w:r>
        <w:t>(</w:t>
      </w:r>
      <w:r w:rsidRPr="000321A2">
        <w:t xml:space="preserve">NUNC </w:t>
      </w:r>
      <w:proofErr w:type="spellStart"/>
      <w:r w:rsidRPr="000321A2">
        <w:t>MaxiSorp</w:t>
      </w:r>
      <w:proofErr w:type="spellEnd"/>
      <w:r w:rsidRPr="00D107A2">
        <w:t>™, Thermo Fisher Scientific Pty. Ltd., Scoresby, Australia), and incubated overnight at room temperature. Following incubation,</w:t>
      </w:r>
      <w:r w:rsidR="008B7737">
        <w:t xml:space="preserve"> plates were washed twice with </w:t>
      </w:r>
      <w:r w:rsidR="002538E3" w:rsidRPr="00A25E95">
        <w:t>PBS</w:t>
      </w:r>
      <w:r w:rsidR="002538E3">
        <w:t>-Tween</w:t>
      </w:r>
      <w:r w:rsidR="002538E3" w:rsidRPr="00A25E95">
        <w:t xml:space="preserve"> (PBST</w:t>
      </w:r>
      <w:r w:rsidR="002538E3">
        <w:t>)</w:t>
      </w:r>
      <w:r>
        <w:t xml:space="preserve">. Plates were blocked with </w:t>
      </w:r>
      <w:r w:rsidRPr="00D107A2">
        <w:t>200</w:t>
      </w:r>
      <w:r>
        <w:t xml:space="preserve"> </w:t>
      </w:r>
      <w:r w:rsidRPr="00D107A2">
        <w:t>µ</w:t>
      </w:r>
      <w:r w:rsidR="00EC67B2">
        <w:t>L</w:t>
      </w:r>
      <w:r w:rsidRPr="00D107A2">
        <w:t xml:space="preserve"> of 3</w:t>
      </w:r>
      <w:r w:rsidR="00A6539F">
        <w:t xml:space="preserve"> </w:t>
      </w:r>
      <w:r w:rsidRPr="00D107A2">
        <w:t>%</w:t>
      </w:r>
      <w:r>
        <w:t xml:space="preserve"> </w:t>
      </w:r>
      <w:r w:rsidRPr="00D107A2">
        <w:t>Ovalbumin (Sigma-Aldrich, Castle Hill, Australia) and incubated for 2 hr at 37</w:t>
      </w:r>
      <w:r w:rsidR="00A6539F">
        <w:t xml:space="preserve"> </w:t>
      </w:r>
      <w:r w:rsidRPr="00D107A2">
        <w:t xml:space="preserve">°C. </w:t>
      </w:r>
      <w:r>
        <w:t>Plates</w:t>
      </w:r>
      <w:r w:rsidRPr="00D107A2">
        <w:t xml:space="preserve"> were washed twice with</w:t>
      </w:r>
      <w:r>
        <w:t xml:space="preserve"> </w:t>
      </w:r>
      <w:r w:rsidRPr="00A25E95">
        <w:t>PBST</w:t>
      </w:r>
      <w:r w:rsidR="001834D3">
        <w:t>,</w:t>
      </w:r>
      <w:r>
        <w:t xml:space="preserve"> and </w:t>
      </w:r>
      <w:r w:rsidRPr="00D107A2">
        <w:t>100</w:t>
      </w:r>
      <w:r>
        <w:t xml:space="preserve"> </w:t>
      </w:r>
      <w:r w:rsidRPr="00D107A2">
        <w:t>µ</w:t>
      </w:r>
      <w:r w:rsidR="00EC67B2">
        <w:t>L</w:t>
      </w:r>
      <w:r>
        <w:t xml:space="preserve"> of</w:t>
      </w:r>
      <w:r w:rsidRPr="00D107A2">
        <w:t xml:space="preserve"> a 1</w:t>
      </w:r>
      <w:r>
        <w:t>:</w:t>
      </w:r>
      <w:r w:rsidRPr="00D107A2">
        <w:t>500</w:t>
      </w:r>
      <w:r>
        <w:t xml:space="preserve"> solution of</w:t>
      </w:r>
      <w:r w:rsidRPr="00D107A2">
        <w:t xml:space="preserve"> </w:t>
      </w:r>
      <w:r>
        <w:t>a</w:t>
      </w:r>
      <w:r w:rsidRPr="00D107A2">
        <w:t>lkaline phosphatase</w:t>
      </w:r>
      <w:r>
        <w:t>-</w:t>
      </w:r>
      <w:r w:rsidRPr="00D107A2">
        <w:t>conjugated protein A (Merck Millipore, Bayswater, Australia)</w:t>
      </w:r>
      <w:r>
        <w:t xml:space="preserve"> </w:t>
      </w:r>
      <w:r w:rsidRPr="00D107A2">
        <w:t>in PBST was added to each well</w:t>
      </w:r>
      <w:r>
        <w:t>. Plates were</w:t>
      </w:r>
      <w:r w:rsidRPr="00D107A2">
        <w:t xml:space="preserve"> incubated </w:t>
      </w:r>
      <w:r>
        <w:t xml:space="preserve">at room temperature </w:t>
      </w:r>
      <w:r w:rsidRPr="00D107A2">
        <w:t xml:space="preserve">for 60 min, washed twice with PBST, followed by a single wash with </w:t>
      </w:r>
      <w:r>
        <w:t>P</w:t>
      </w:r>
      <w:r w:rsidRPr="00D107A2">
        <w:t>BS.</w:t>
      </w:r>
      <w:r>
        <w:t xml:space="preserve"> A volume of </w:t>
      </w:r>
      <w:r w:rsidRPr="00D107A2">
        <w:t>100</w:t>
      </w:r>
      <w:r>
        <w:t xml:space="preserve"> </w:t>
      </w:r>
      <w:r w:rsidRPr="00D107A2">
        <w:t>µ</w:t>
      </w:r>
      <w:r w:rsidR="00EC67B2">
        <w:t>L</w:t>
      </w:r>
      <w:r w:rsidRPr="00D107A2">
        <w:t xml:space="preserve"> </w:t>
      </w:r>
      <w:proofErr w:type="spellStart"/>
      <w:r w:rsidRPr="00D107A2">
        <w:t>Chromagen</w:t>
      </w:r>
      <w:proofErr w:type="spellEnd"/>
      <w:r w:rsidRPr="00D107A2">
        <w:t xml:space="preserve"> (p-Nitrophenyl Phosphate, Bio-Rad Laboratories, Hercules, USA) was added to each well and incubated for 7 min at room temperature. The reaction was stopped </w:t>
      </w:r>
      <w:r>
        <w:t>with</w:t>
      </w:r>
      <w:r w:rsidRPr="00D107A2">
        <w:t xml:space="preserve"> 100</w:t>
      </w:r>
      <w:r>
        <w:t xml:space="preserve"> </w:t>
      </w:r>
      <w:r w:rsidRPr="00D107A2">
        <w:t>µ</w:t>
      </w:r>
      <w:r w:rsidR="00EC67B2">
        <w:t>L</w:t>
      </w:r>
      <w:r w:rsidRPr="00D107A2">
        <w:t xml:space="preserve"> 0.4M NaOH</w:t>
      </w:r>
      <w:r>
        <w:t>,</w:t>
      </w:r>
      <w:r w:rsidRPr="00D107A2">
        <w:t xml:space="preserve"> and the plate</w:t>
      </w:r>
      <w:r>
        <w:t>s</w:t>
      </w:r>
      <w:r w:rsidRPr="00D107A2">
        <w:t xml:space="preserve"> read at 405</w:t>
      </w:r>
      <w:r w:rsidR="00A6539F">
        <w:t xml:space="preserve"> </w:t>
      </w:r>
      <w:r w:rsidRPr="00D107A2">
        <w:t xml:space="preserve">nm using a </w:t>
      </w:r>
      <w:proofErr w:type="spellStart"/>
      <w:r w:rsidRPr="00D107A2">
        <w:t>SpectraMax</w:t>
      </w:r>
      <w:proofErr w:type="spellEnd"/>
      <w:r w:rsidRPr="00D107A2">
        <w:t xml:space="preserve"> 250 plate reader (Molecular Devices, Sunny Vale, USA). </w:t>
      </w:r>
      <w:r w:rsidRPr="00D107A2">
        <w:lastRenderedPageBreak/>
        <w:t>Standards were generated using a serially diluted high-reacting Australian sea lion serum</w:t>
      </w:r>
      <w:r>
        <w:t>,</w:t>
      </w:r>
      <w:r w:rsidRPr="00D107A2">
        <w:t xml:space="preserve"> </w:t>
      </w:r>
      <w:r>
        <w:t>giving</w:t>
      </w:r>
      <w:r w:rsidRPr="00D107A2">
        <w:t xml:space="preserve"> an arbitrary value of 32 units</w:t>
      </w:r>
      <w:r>
        <w:t xml:space="preserve"> to </w:t>
      </w:r>
      <w:r w:rsidRPr="00D107A2">
        <w:t xml:space="preserve">the maximum standard. The dynamic range of this ELISA spanned </w:t>
      </w:r>
      <w:r>
        <w:t>five</w:t>
      </w:r>
      <w:r w:rsidRPr="00D107A2">
        <w:t xml:space="preserve"> doubling dilutions.</w:t>
      </w:r>
      <w:r w:rsidRPr="00EA74EB">
        <w:t xml:space="preserve"> </w:t>
      </w:r>
      <w:r w:rsidR="00445F89">
        <w:t>Samples that fell outside the dynamic range were re-assayed at revised dilutions</w:t>
      </w:r>
      <w:r w:rsidR="001834D3">
        <w:t>,</w:t>
      </w:r>
      <w:r w:rsidR="00445F89">
        <w:t xml:space="preserve"> and then values were back-calculated accordingly</w:t>
      </w:r>
      <w:r w:rsidR="00445F89" w:rsidRPr="00F375E8">
        <w:t>.</w:t>
      </w:r>
      <w:r w:rsidR="00D43D20" w:rsidRPr="00F375E8">
        <w:rPr>
          <w:color w:val="1C1D1E"/>
          <w:shd w:val="clear" w:color="auto" w:fill="FFFFFF"/>
        </w:rPr>
        <w:t xml:space="preserve"> Intra</w:t>
      </w:r>
      <w:r w:rsidR="00F375E8" w:rsidRPr="00F375E8">
        <w:rPr>
          <w:color w:val="1C1D1E"/>
          <w:shd w:val="clear" w:color="auto" w:fill="FFFFFF"/>
        </w:rPr>
        <w:t xml:space="preserve"> </w:t>
      </w:r>
      <w:r w:rsidR="00D43D20" w:rsidRPr="00F375E8">
        <w:rPr>
          <w:color w:val="1C1D1E"/>
          <w:shd w:val="clear" w:color="auto" w:fill="FFFFFF"/>
        </w:rPr>
        <w:t>assay coefficient of variation (CV) was </w:t>
      </w:r>
      <w:r w:rsidR="00F375E8" w:rsidRPr="00F375E8">
        <w:rPr>
          <w:color w:val="1C1D1E"/>
          <w:shd w:val="clear" w:color="auto" w:fill="FFFFFF"/>
        </w:rPr>
        <w:t>13.6</w:t>
      </w:r>
      <w:r w:rsidR="00D43D20" w:rsidRPr="00F375E8">
        <w:rPr>
          <w:color w:val="1C1D1E"/>
          <w:shd w:val="clear" w:color="auto" w:fill="FFFFFF"/>
        </w:rPr>
        <w:t>%</w:t>
      </w:r>
      <w:r w:rsidR="001834D3">
        <w:rPr>
          <w:color w:val="1C1D1E"/>
          <w:shd w:val="clear" w:color="auto" w:fill="FFFFFF"/>
        </w:rPr>
        <w:t>,</w:t>
      </w:r>
      <w:r w:rsidR="00F375E8" w:rsidRPr="00F375E8">
        <w:rPr>
          <w:color w:val="1C1D1E"/>
          <w:shd w:val="clear" w:color="auto" w:fill="FFFFFF"/>
        </w:rPr>
        <w:t xml:space="preserve"> and the</w:t>
      </w:r>
      <w:r w:rsidR="00D43D20" w:rsidRPr="00F375E8">
        <w:rPr>
          <w:color w:val="1C1D1E"/>
          <w:shd w:val="clear" w:color="auto" w:fill="FFFFFF"/>
        </w:rPr>
        <w:t xml:space="preserve"> inter</w:t>
      </w:r>
      <w:r w:rsidR="001834D3">
        <w:rPr>
          <w:color w:val="1C1D1E"/>
          <w:shd w:val="clear" w:color="auto" w:fill="FFFFFF"/>
        </w:rPr>
        <w:t>-</w:t>
      </w:r>
      <w:r w:rsidR="00D43D20" w:rsidRPr="00F375E8">
        <w:rPr>
          <w:color w:val="1C1D1E"/>
          <w:shd w:val="clear" w:color="auto" w:fill="FFFFFF"/>
        </w:rPr>
        <w:t>assay CV was</w:t>
      </w:r>
      <w:r w:rsidR="00F375E8">
        <w:rPr>
          <w:color w:val="1C1D1E"/>
          <w:shd w:val="clear" w:color="auto" w:fill="FFFFFF"/>
        </w:rPr>
        <w:t xml:space="preserve"> &lt;</w:t>
      </w:r>
      <w:r w:rsidR="0032441F">
        <w:rPr>
          <w:color w:val="1C1D1E"/>
          <w:shd w:val="clear" w:color="auto" w:fill="FFFFFF"/>
        </w:rPr>
        <w:t xml:space="preserve"> </w:t>
      </w:r>
      <w:r w:rsidR="00F375E8" w:rsidRPr="00F375E8">
        <w:rPr>
          <w:color w:val="1C1D1E"/>
          <w:shd w:val="clear" w:color="auto" w:fill="FFFFFF"/>
        </w:rPr>
        <w:t>7.2</w:t>
      </w:r>
      <w:r w:rsidR="00D43D20" w:rsidRPr="00F375E8">
        <w:rPr>
          <w:color w:val="1C1D1E"/>
          <w:shd w:val="clear" w:color="auto" w:fill="FFFFFF"/>
        </w:rPr>
        <w:t>%.</w:t>
      </w:r>
    </w:p>
    <w:p w14:paraId="5F8AD0F6" w14:textId="77777777" w:rsidR="00272999" w:rsidRPr="00D107A2" w:rsidRDefault="00272999" w:rsidP="00272999">
      <w:pPr>
        <w:pStyle w:val="Heading2"/>
      </w:pPr>
      <w:r w:rsidRPr="00D107A2">
        <w:t>Lysozyme assay</w:t>
      </w:r>
    </w:p>
    <w:p w14:paraId="6B7F54C4" w14:textId="60B9597C" w:rsidR="00272999" w:rsidRDefault="00272999" w:rsidP="00272999">
      <w:r w:rsidRPr="00D107A2">
        <w:t xml:space="preserve">A lysoplate assay was adapted from </w:t>
      </w:r>
      <w:r w:rsidRPr="00D107A2">
        <w:fldChar w:fldCharType="begin"/>
      </w:r>
      <w:r>
        <w:instrText xml:space="preserve"> ADDIN EN.CITE &lt;EndNote&gt;&lt;Cite AuthorYear="1"&gt;&lt;Author&gt;Osserman&lt;/Author&gt;&lt;Year&gt;1966&lt;/Year&gt;&lt;RecNum&gt;601&lt;/RecNum&gt;&lt;DisplayText&gt;Osserman &amp;amp; Lawlor (1966)&lt;/DisplayText&gt;&lt;record&gt;&lt;rec-number&gt;601&lt;/rec-number&gt;&lt;foreign-keys&gt;&lt;key app="EN" db-id="x9p5e9wvpetw26ezzrkpt02pzzrz5psfvda5" timestamp="1588497384"&gt;601&lt;/key&gt;&lt;/foreign-keys&gt;&lt;ref-type name="Journal Article"&gt;17&lt;/ref-type&gt;&lt;contributors&gt;&lt;authors&gt;&lt;author&gt;Osserman, E. F.&lt;/author&gt;&lt;author&gt;Lawlor, D. P.&lt;/author&gt;&lt;/authors&gt;&lt;/contributors&gt;&lt;titles&gt;&lt;title&gt;Serum and urinary lysozyme (muramidase) in monocytic and monomyelocytic leukemia&lt;/title&gt;&lt;secondary-title&gt;The Journal of experimental medicine&lt;/secondary-title&gt;&lt;alt-title&gt;J Exp Med&lt;/alt-title&gt;&lt;/titles&gt;&lt;periodical&gt;&lt;full-title&gt;The Journal of experimental medicine&lt;/full-title&gt;&lt;abbr-1&gt;J Exp Med&lt;/abbr-1&gt;&lt;/periodical&gt;&lt;alt-periodical&gt;&lt;full-title&gt;The Journal of experimental medicine&lt;/full-title&gt;&lt;abbr-1&gt;J Exp Med&lt;/abbr-1&gt;&lt;/alt-periodical&gt;&lt;pages&gt;921-952&lt;/pages&gt;&lt;volume&gt;124&lt;/volume&gt;&lt;number&gt;5&lt;/number&gt;&lt;keywords&gt;&lt;keyword&gt;Aged&lt;/keyword&gt;&lt;keyword&gt;Chromatography&lt;/keyword&gt;&lt;keyword&gt;Electrophoresis&lt;/keyword&gt;&lt;keyword&gt;Female&lt;/keyword&gt;&lt;keyword&gt;Humans&lt;/keyword&gt;&lt;keyword&gt;*Leukemia, Myeloid&lt;/keyword&gt;&lt;keyword&gt;Male&lt;/keyword&gt;&lt;keyword&gt;Middle Aged&lt;/keyword&gt;&lt;keyword&gt;Muramidase/*blood/*urine&lt;/keyword&gt;&lt;keyword&gt;Precipitin Tests&lt;/keyword&gt;&lt;keyword&gt;*Proteinuria&lt;/keyword&gt;&lt;/keywords&gt;&lt;dates&gt;&lt;year&gt;1966&lt;/year&gt;&lt;/dates&gt;&lt;publisher&gt;The Rockefeller University Press&lt;/publisher&gt;&lt;isbn&gt;0022-1007&amp;#xD;1540-9538&lt;/isbn&gt;&lt;accession-num&gt;5224561&lt;/accession-num&gt;&lt;urls&gt;&lt;related-urls&gt;&lt;url&gt;https://pubmed.ncbi.nlm.nih.gov/5224561&lt;/url&gt;&lt;url&gt;https://www.ncbi.nlm.nih.gov/pmc/articles/PMC2138258/&lt;/url&gt;&lt;/related-urls&gt;&lt;/urls&gt;&lt;electronic-resource-num&gt;10.1084/jem.124.5.921&lt;/electronic-resource-num&gt;&lt;remote-database-name&gt;PubMed&lt;/remote-database-name&gt;&lt;language&gt;eng&lt;/language&gt;&lt;/record&gt;&lt;/Cite&gt;&lt;/EndNote&gt;</w:instrText>
      </w:r>
      <w:r w:rsidRPr="00D107A2">
        <w:fldChar w:fldCharType="separate"/>
      </w:r>
      <w:r>
        <w:rPr>
          <w:noProof/>
        </w:rPr>
        <w:t>Osserman &amp; Lawlor (1966)</w:t>
      </w:r>
      <w:r w:rsidRPr="00D107A2">
        <w:fldChar w:fldCharType="end"/>
      </w:r>
      <w:r w:rsidRPr="00D107A2">
        <w:t xml:space="preserve"> to measure</w:t>
      </w:r>
      <w:r>
        <w:t xml:space="preserve"> Australian sea lion</w:t>
      </w:r>
      <w:r w:rsidR="00FC23A7">
        <w:t xml:space="preserve"> </w:t>
      </w:r>
      <w:r w:rsidRPr="00D107A2">
        <w:t>lysozyme</w:t>
      </w:r>
      <w:r>
        <w:t xml:space="preserve"> activity</w:t>
      </w:r>
      <w:r w:rsidRPr="00D107A2">
        <w:t>. Briefly, 1.5% Agarose (Thermo</w:t>
      </w:r>
      <w:r>
        <w:t xml:space="preserve"> </w:t>
      </w:r>
      <w:r w:rsidRPr="00D107A2">
        <w:t xml:space="preserve">Fisher Scientific Pty. Ltd., Scoresby, Australia) was prepared using Phosphate buffer M/15 (pH 6.3) and </w:t>
      </w:r>
      <w:r w:rsidRPr="002A7C64">
        <w:rPr>
          <w:i/>
          <w:iCs/>
        </w:rPr>
        <w:t xml:space="preserve">Micrococcus </w:t>
      </w:r>
      <w:proofErr w:type="spellStart"/>
      <w:r w:rsidRPr="002A7C64">
        <w:rPr>
          <w:i/>
          <w:iCs/>
        </w:rPr>
        <w:t>lysodeikticus</w:t>
      </w:r>
      <w:proofErr w:type="spellEnd"/>
      <w:r w:rsidRPr="00D107A2">
        <w:t xml:space="preserve"> (</w:t>
      </w:r>
      <w:r w:rsidRPr="00BB2F94">
        <w:t>ATCC No. 4698</w:t>
      </w:r>
      <w:r>
        <w:t xml:space="preserve">, </w:t>
      </w:r>
      <w:r w:rsidR="00FC23A7" w:rsidRPr="00FC23A7">
        <w:t>Sigma-Aldrich Pty.</w:t>
      </w:r>
      <w:r w:rsidR="00FC23A7">
        <w:t xml:space="preserve"> Ltd.</w:t>
      </w:r>
      <w:r w:rsidR="00FC23A7" w:rsidRPr="00FC23A7">
        <w:t>, Macquarie Park NSW,</w:t>
      </w:r>
      <w:r w:rsidR="00FC23A7">
        <w:t xml:space="preserve"> </w:t>
      </w:r>
      <w:r w:rsidR="00FC23A7" w:rsidRPr="00FC23A7">
        <w:t>Australia</w:t>
      </w:r>
      <w:r w:rsidRPr="00D107A2">
        <w:t xml:space="preserve">) </w:t>
      </w:r>
      <w:r>
        <w:t>to a final concentration of</w:t>
      </w:r>
      <w:r w:rsidRPr="00D107A2">
        <w:t xml:space="preserve"> 25</w:t>
      </w:r>
      <w:r w:rsidR="00A6539F">
        <w:t xml:space="preserve"> </w:t>
      </w:r>
      <w:r w:rsidRPr="00D107A2">
        <w:t>mg</w:t>
      </w:r>
      <w:r>
        <w:t xml:space="preserve"> of organisms in </w:t>
      </w:r>
      <w:r w:rsidRPr="00D107A2">
        <w:t>100</w:t>
      </w:r>
      <w:r w:rsidR="00A6539F">
        <w:t xml:space="preserve"> </w:t>
      </w:r>
      <w:r w:rsidRPr="00D107A2">
        <w:t>m</w:t>
      </w:r>
      <w:r w:rsidR="00EC67B2">
        <w:t>L</w:t>
      </w:r>
      <w:r>
        <w:t xml:space="preserve"> buffered agar</w:t>
      </w:r>
      <w:r w:rsidRPr="00D107A2">
        <w:t xml:space="preserve">. </w:t>
      </w:r>
      <w:r>
        <w:t>A</w:t>
      </w:r>
      <w:r w:rsidRPr="00D107A2">
        <w:t xml:space="preserve">garose was poured into </w:t>
      </w:r>
      <w:r>
        <w:t>P</w:t>
      </w:r>
      <w:r w:rsidRPr="00D107A2">
        <w:t>etri dish</w:t>
      </w:r>
      <w:r>
        <w:t>es</w:t>
      </w:r>
      <w:r w:rsidRPr="00D107A2">
        <w:t xml:space="preserve"> to a depth of 4</w:t>
      </w:r>
      <w:r>
        <w:t xml:space="preserve"> </w:t>
      </w:r>
      <w:r w:rsidRPr="00D107A2">
        <w:t>mm</w:t>
      </w:r>
      <w:r w:rsidR="001834D3">
        <w:t>,</w:t>
      </w:r>
      <w:r>
        <w:t xml:space="preserve"> and </w:t>
      </w:r>
      <w:r w:rsidRPr="00D107A2">
        <w:t>2</w:t>
      </w:r>
      <w:r>
        <w:t xml:space="preserve"> </w:t>
      </w:r>
      <w:r w:rsidRPr="00D107A2">
        <w:t>mm holes were perforated into the agarose</w:t>
      </w:r>
      <w:r w:rsidR="001834D3">
        <w:t>,</w:t>
      </w:r>
      <w:r>
        <w:t xml:space="preserve"> accommodating 16 sample wells in a Petri dish</w:t>
      </w:r>
      <w:r w:rsidRPr="00D107A2">
        <w:t xml:space="preserve">. </w:t>
      </w:r>
      <w:r>
        <w:t>Test</w:t>
      </w:r>
      <w:r w:rsidRPr="00D107A2">
        <w:t xml:space="preserve"> wells were filled with 10</w:t>
      </w:r>
      <w:r w:rsidR="00A6539F">
        <w:t xml:space="preserve"> </w:t>
      </w:r>
      <w:r w:rsidR="00C1134C" w:rsidRPr="00D107A2">
        <w:t>µ</w:t>
      </w:r>
      <w:r w:rsidR="00C1134C">
        <w:t>L</w:t>
      </w:r>
      <w:r w:rsidRPr="00D107A2">
        <w:t xml:space="preserve"> of plasma sample (</w:t>
      </w:r>
      <w:r w:rsidRPr="008168CB">
        <w:rPr>
          <w:i/>
          <w:iCs/>
        </w:rPr>
        <w:t>n</w:t>
      </w:r>
      <w:r w:rsidRPr="00D107A2">
        <w:t xml:space="preserve"> = </w:t>
      </w:r>
      <w:r>
        <w:t>72</w:t>
      </w:r>
      <w:r w:rsidRPr="00D107A2">
        <w:t xml:space="preserve">) </w:t>
      </w:r>
      <w:r>
        <w:t>and s</w:t>
      </w:r>
      <w:r w:rsidRPr="00D81920">
        <w:t>tandard dilutions of</w:t>
      </w:r>
      <w:r>
        <w:t xml:space="preserve"> </w:t>
      </w:r>
      <w:r w:rsidRPr="00D107A2">
        <w:t>chicken egg white</w:t>
      </w:r>
      <w:r>
        <w:t xml:space="preserve"> </w:t>
      </w:r>
      <w:r w:rsidRPr="00D107A2">
        <w:t xml:space="preserve">lysozyme </w:t>
      </w:r>
      <w:r w:rsidRPr="00FC23A7">
        <w:t>(L6876</w:t>
      </w:r>
      <w:r w:rsidR="00FC23A7" w:rsidRPr="00FC23A7">
        <w:t>; Sigma-Aldrich</w:t>
      </w:r>
      <w:r w:rsidRPr="00FC23A7">
        <w:t>)</w:t>
      </w:r>
      <w:r>
        <w:t xml:space="preserve"> </w:t>
      </w:r>
      <w:r w:rsidRPr="00D107A2">
        <w:t>at 62.5</w:t>
      </w:r>
      <w:r w:rsidR="00A6539F">
        <w:t xml:space="preserve"> </w:t>
      </w:r>
      <w:r w:rsidR="00C1134C" w:rsidRPr="00D107A2">
        <w:t>µ</w:t>
      </w:r>
      <w:r w:rsidRPr="00D107A2">
        <w:t>g/mL, 12.5</w:t>
      </w:r>
      <w:r w:rsidR="00A6539F">
        <w:t xml:space="preserve"> </w:t>
      </w:r>
      <w:r w:rsidR="00C1134C" w:rsidRPr="00D107A2">
        <w:t>µ</w:t>
      </w:r>
      <w:r w:rsidRPr="00D107A2">
        <w:t>g/mL, 2.5</w:t>
      </w:r>
      <w:r w:rsidR="00A6539F">
        <w:t xml:space="preserve"> </w:t>
      </w:r>
      <w:r w:rsidR="00C1134C" w:rsidRPr="00D107A2">
        <w:t>µ</w:t>
      </w:r>
      <w:r w:rsidRPr="00D107A2">
        <w:t>g/mL and 0.5</w:t>
      </w:r>
      <w:r w:rsidR="00A6539F">
        <w:t xml:space="preserve"> </w:t>
      </w:r>
      <w:r w:rsidR="00C1134C" w:rsidRPr="00D107A2">
        <w:t>µ</w:t>
      </w:r>
      <w:r w:rsidRPr="00D107A2">
        <w:t>g/mL</w:t>
      </w:r>
      <w:r>
        <w:t xml:space="preserve"> were</w:t>
      </w:r>
      <w:r w:rsidRPr="00D81920">
        <w:t xml:space="preserve"> run with each group of test samples.</w:t>
      </w:r>
    </w:p>
    <w:p w14:paraId="0EE3D685" w14:textId="6E4F21C5" w:rsidR="00272999" w:rsidRPr="00D107A2" w:rsidRDefault="00272999" w:rsidP="00272999">
      <w:r w:rsidRPr="00D107A2">
        <w:t xml:space="preserve">Plates were incubated at room temperature for 18 </w:t>
      </w:r>
      <w:r w:rsidR="00A6539F" w:rsidRPr="00D107A2">
        <w:t>h</w:t>
      </w:r>
      <w:r w:rsidR="00A6539F">
        <w:t>r</w:t>
      </w:r>
      <w:r>
        <w:t xml:space="preserve">, </w:t>
      </w:r>
      <w:r w:rsidR="00445F89">
        <w:t xml:space="preserve">and then </w:t>
      </w:r>
      <w:r>
        <w:t>clear zones due to bacterial lysis</w:t>
      </w:r>
      <w:r w:rsidR="00445F89">
        <w:t xml:space="preserve"> were </w:t>
      </w:r>
      <w:r>
        <w:t>photographed</w:t>
      </w:r>
      <w:r w:rsidR="00445F89" w:rsidRPr="00445F89">
        <w:t xml:space="preserve"> </w:t>
      </w:r>
      <w:r w:rsidR="00445F89">
        <w:t>digitally</w:t>
      </w:r>
      <w:r>
        <w:t xml:space="preserve">, and </w:t>
      </w:r>
      <w:r w:rsidR="00FC23A7">
        <w:t>their</w:t>
      </w:r>
      <w:r w:rsidRPr="00D107A2">
        <w:t xml:space="preserve"> diameter measured </w:t>
      </w:r>
      <w:r w:rsidR="0044380F">
        <w:t>in triplicate</w:t>
      </w:r>
      <w:r w:rsidRPr="00D107A2">
        <w:t xml:space="preserve"> using ImageJ</w:t>
      </w:r>
      <w:r>
        <w:t xml:space="preserve"> V</w:t>
      </w:r>
      <w:r w:rsidRPr="00D107A2">
        <w:t>ersion 1.48</w:t>
      </w:r>
      <w:r>
        <w:t xml:space="preserve"> </w:t>
      </w:r>
      <w:r w:rsidR="0044380F">
        <w:t xml:space="preserve">software </w:t>
      </w:r>
      <w:r>
        <w:fldChar w:fldCharType="begin"/>
      </w:r>
      <w:r>
        <w:instrText xml:space="preserve"> ADDIN EN.CITE &lt;EndNote&gt;&lt;Cite&gt;&lt;Author&gt;Schneider&lt;/Author&gt;&lt;Year&gt;2012&lt;/Year&gt;&lt;RecNum&gt;675&lt;/RecNum&gt;&lt;DisplayText&gt;(Schneider et al., 2012)&lt;/DisplayText&gt;&lt;record&gt;&lt;rec-number&gt;675&lt;/rec-number&gt;&lt;foreign-keys&gt;&lt;key app="EN" db-id="x9p5e9wvpetw26ezzrkpt02pzzrz5psfvda5" timestamp="1613101663"&gt;675&lt;/key&gt;&lt;/foreign-keys&gt;&lt;ref-type name="Journal Article"&gt;17&lt;/ref-type&gt;&lt;contributors&gt;&lt;authors&gt;&lt;author&gt;Schneider, Caroline A.&lt;/author&gt;&lt;author&gt;Rasband, Wayne S.&lt;/author&gt;&lt;author&gt;Eliceiri, Kevin W.&lt;/author&gt;&lt;/authors&gt;&lt;/contributors&gt;&lt;titles&gt;&lt;title&gt;NIH Image to ImageJ: 25 years of image analysis&lt;/title&gt;&lt;secondary-title&gt;Nature Methods&lt;/secondary-title&gt;&lt;/titles&gt;&lt;periodical&gt;&lt;full-title&gt;Nature Methods&lt;/full-title&gt;&lt;/periodical&gt;&lt;pages&gt;671-675&lt;/pages&gt;&lt;volume&gt;9&lt;/volume&gt;&lt;number&gt;7&lt;/number&gt;&lt;dates&gt;&lt;year&gt;2012&lt;/year&gt;&lt;pub-dates&gt;&lt;date&gt;2012/07/01&lt;/date&gt;&lt;/pub-dates&gt;&lt;/dates&gt;&lt;isbn&gt;1548-7105&lt;/isbn&gt;&lt;urls&gt;&lt;related-urls&gt;&lt;url&gt;https://doi.org/10.1038/nmeth.2089&lt;/url&gt;&lt;/related-urls&gt;&lt;/urls&gt;&lt;electronic-resource-num&gt;10.1038/nmeth.2089&lt;/electronic-resource-num&gt;&lt;/record&gt;&lt;/Cite&gt;&lt;/EndNote&gt;</w:instrText>
      </w:r>
      <w:r>
        <w:fldChar w:fldCharType="separate"/>
      </w:r>
      <w:r>
        <w:rPr>
          <w:noProof/>
        </w:rPr>
        <w:t>(Schneider et al., 2012)</w:t>
      </w:r>
      <w:r>
        <w:fldChar w:fldCharType="end"/>
      </w:r>
      <w:r>
        <w:t>. M</w:t>
      </w:r>
      <w:r w:rsidRPr="00D107A2">
        <w:t>ean value</w:t>
      </w:r>
      <w:r>
        <w:t>s</w:t>
      </w:r>
      <w:r w:rsidRPr="00D107A2">
        <w:t xml:space="preserve"> </w:t>
      </w:r>
      <w:r>
        <w:t xml:space="preserve">were used </w:t>
      </w:r>
      <w:r w:rsidRPr="00D107A2">
        <w:t>for statistical analyses</w:t>
      </w:r>
      <w:r w:rsidR="00445F89">
        <w:t xml:space="preserve"> and were interpreted using a </w:t>
      </w:r>
      <w:r w:rsidRPr="003E0C50">
        <w:t xml:space="preserve">semilogarithmic plot </w:t>
      </w:r>
      <w:r w:rsidR="00445F89">
        <w:t xml:space="preserve">of measurements of the standards. </w:t>
      </w:r>
    </w:p>
    <w:p w14:paraId="55A974C5" w14:textId="77777777" w:rsidR="00272999" w:rsidRPr="00D107A2" w:rsidRDefault="001C4FFD" w:rsidP="00272999">
      <w:pPr>
        <w:pStyle w:val="Heading2"/>
      </w:pPr>
      <w:hyperlink w:anchor="_ENREF_41" w:tooltip="Osserman, 1966 #601" w:history="1"/>
      <w:bookmarkStart w:id="4" w:name="2.4.3_Results"/>
      <w:bookmarkEnd w:id="4"/>
      <w:r w:rsidR="00272999" w:rsidRPr="00D107A2">
        <w:t>RNA extractions, cDNA and PCR protocol</w:t>
      </w:r>
      <w:r w:rsidR="00272999">
        <w:t>s</w:t>
      </w:r>
      <w:r w:rsidR="00272999" w:rsidRPr="00D107A2">
        <w:t xml:space="preserve"> </w:t>
      </w:r>
    </w:p>
    <w:p w14:paraId="60F19C34" w14:textId="4335B35D" w:rsidR="00272999" w:rsidRDefault="00272999" w:rsidP="00272999">
      <w:r w:rsidRPr="00D107A2">
        <w:t>For RNA extractions, samples in RNAlater™ were</w:t>
      </w:r>
      <w:r>
        <w:t xml:space="preserve"> </w:t>
      </w:r>
      <w:r w:rsidRPr="00F83887">
        <w:t>thawed at room temperature,</w:t>
      </w:r>
      <w:r w:rsidRPr="00D107A2">
        <w:t xml:space="preserve"> centrifuged at 16000 x g for 1 min, and the supernatant discarded from the cell pellet. Total RNA extraction was performed on the cell pellet using the </w:t>
      </w:r>
      <w:proofErr w:type="spellStart"/>
      <w:r w:rsidRPr="00D107A2">
        <w:t>RiboPure</w:t>
      </w:r>
      <w:proofErr w:type="spellEnd"/>
      <w:r w:rsidRPr="00D107A2">
        <w:t>™-Blood Kit (</w:t>
      </w:r>
      <w:proofErr w:type="spellStart"/>
      <w:r w:rsidRPr="00D107A2">
        <w:t>Ambion</w:t>
      </w:r>
      <w:proofErr w:type="spellEnd"/>
      <w:r w:rsidRPr="00D107A2">
        <w:t>, Carlsbad, CA, USA) according to the</w:t>
      </w:r>
      <w:r>
        <w:t xml:space="preserve"> </w:t>
      </w:r>
      <w:r w:rsidRPr="00D107A2">
        <w:t>manufacturer</w:t>
      </w:r>
      <w:r>
        <w:t>'</w:t>
      </w:r>
      <w:r w:rsidRPr="00D107A2">
        <w:t>s instructions, such that the equivalent of 200 µ</w:t>
      </w:r>
      <w:r w:rsidR="00EC67B2">
        <w:t>L</w:t>
      </w:r>
      <w:r w:rsidRPr="00D107A2">
        <w:t xml:space="preserve"> of whole blood was used per extraction. The RNA concentration and purity were assessed (A</w:t>
      </w:r>
      <w:r w:rsidRPr="00D107A2">
        <w:rPr>
          <w:vertAlign w:val="subscript"/>
        </w:rPr>
        <w:t>260</w:t>
      </w:r>
      <w:r w:rsidRPr="00D107A2">
        <w:t>/A</w:t>
      </w:r>
      <w:r w:rsidRPr="00D107A2">
        <w:rPr>
          <w:vertAlign w:val="subscript"/>
        </w:rPr>
        <w:t>280</w:t>
      </w:r>
      <w:r w:rsidRPr="00D107A2">
        <w:t xml:space="preserve">) using a </w:t>
      </w:r>
      <w:proofErr w:type="spellStart"/>
      <w:r w:rsidRPr="00D107A2">
        <w:t>NanoDrop</w:t>
      </w:r>
      <w:proofErr w:type="spellEnd"/>
      <w:r w:rsidRPr="00D107A2">
        <w:t xml:space="preserve"> 1000, Thermo Scientific™</w:t>
      </w:r>
      <w:r>
        <w:t xml:space="preserve"> </w:t>
      </w:r>
      <w:r w:rsidRPr="002E4BB2">
        <w:t>(Waltham, MA, USA)</w:t>
      </w:r>
      <w:r w:rsidRPr="00D107A2">
        <w:t xml:space="preserve"> and RNA stored as multiple aliquots at −80</w:t>
      </w:r>
      <w:r w:rsidR="00A6539F">
        <w:t xml:space="preserve"> </w:t>
      </w:r>
      <w:r w:rsidRPr="00D107A2">
        <w:t>°C for subsequent use.</w:t>
      </w:r>
    </w:p>
    <w:p w14:paraId="300273A6" w14:textId="41AAD079" w:rsidR="00272999" w:rsidRDefault="00272999" w:rsidP="00272999">
      <w:r w:rsidRPr="00D107A2">
        <w:lastRenderedPageBreak/>
        <w:t>For analysis, aliquots of RNA were thawed</w:t>
      </w:r>
      <w:r>
        <w:t xml:space="preserve"> on ice</w:t>
      </w:r>
      <w:r w:rsidRPr="00D107A2">
        <w:t>, and two sequential DNase treatments were performed using the RNase-free DNase I (provided in the RNA extraction kit) to eliminate genomic DNA (gDNA). Reverse transcription was performed on 50</w:t>
      </w:r>
      <w:r w:rsidR="00A6539F">
        <w:t xml:space="preserve"> </w:t>
      </w:r>
      <w:r w:rsidRPr="00D107A2">
        <w:t>-</w:t>
      </w:r>
      <w:r w:rsidR="00A6539F">
        <w:t xml:space="preserve"> </w:t>
      </w:r>
      <w:r w:rsidRPr="00D107A2">
        <w:t>100 ng of RNA template in a 20 µ</w:t>
      </w:r>
      <w:r w:rsidR="00EC67B2">
        <w:t>L</w:t>
      </w:r>
      <w:r w:rsidRPr="00D107A2">
        <w:t xml:space="preserve"> reaction with the </w:t>
      </w:r>
      <w:proofErr w:type="spellStart"/>
      <w:r w:rsidRPr="00D107A2">
        <w:t>RevertAid</w:t>
      </w:r>
      <w:proofErr w:type="spellEnd"/>
      <w:r w:rsidRPr="00D107A2">
        <w:t xml:space="preserve"> First Strand cDNA Synthesis Kit (Thermo Fisher™, Carlsbad, CA, USA), with a combination (50:50) of random hexamer and oligo(dT)</w:t>
      </w:r>
      <w:r w:rsidRPr="00D107A2">
        <w:rPr>
          <w:vertAlign w:val="subscript"/>
        </w:rPr>
        <w:t>18</w:t>
      </w:r>
      <w:r>
        <w:t xml:space="preserve"> </w:t>
      </w:r>
      <w:r w:rsidRPr="002E4BB2">
        <w:t>primers to improve the sensitivity of cDNA synthesis</w:t>
      </w:r>
      <w:r w:rsidRPr="00D107A2">
        <w:t xml:space="preserve"> </w:t>
      </w:r>
      <w:r w:rsidRPr="00D107A2">
        <w:fldChar w:fldCharType="begin">
          <w:fldData xml:space="preserve">PEVuZE5vdGU+PENpdGU+PEF1dGhvcj5HYWxsdXA8L0F1dGhvcj48WWVhcj4yMDExPC9ZZWFyPjxS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HYWxsdXA8L0F1dGhvcj48WWVhcj4yMDExPC9ZZWFyPjxS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</w:fldData>
        </w:fldChar>
      </w:r>
      <w:r>
        <w:instrText xml:space="preserve"> ADDIN EN.CITE.DATA </w:instrText>
      </w:r>
      <w:r>
        <w:fldChar w:fldCharType="end"/>
      </w:r>
      <w:r w:rsidRPr="00D107A2">
        <w:fldChar w:fldCharType="separate"/>
      </w:r>
      <w:r>
        <w:rPr>
          <w:noProof/>
        </w:rPr>
        <w:t>(Ferrante et al., 2018; Gallup, 2011)</w:t>
      </w:r>
      <w:r w:rsidRPr="00D107A2">
        <w:fldChar w:fldCharType="end"/>
      </w:r>
      <w:r w:rsidRPr="00D107A2">
        <w:t>. cDNA was stored as multiple aliquots at –20</w:t>
      </w:r>
      <w:r w:rsidR="00A6539F">
        <w:t xml:space="preserve"> </w:t>
      </w:r>
      <w:r w:rsidRPr="00D107A2">
        <w:t>°C for subsequent use.</w:t>
      </w:r>
    </w:p>
    <w:p w14:paraId="2EC1709C" w14:textId="510C9769" w:rsidR="00FC23A7" w:rsidRDefault="00272999" w:rsidP="00B041D6">
      <w:pPr>
        <w:rPr>
          <w:iCs/>
          <w:noProof/>
          <w:sz w:val="20"/>
          <w:szCs w:val="20"/>
        </w:rPr>
      </w:pPr>
      <w:r>
        <w:t>Primers and assay parameters for</w:t>
      </w:r>
      <w:hyperlink w:anchor="_ENREF_38" w:tooltip="Meza Cerda, 2020 #671" w:history="1"/>
      <w:r>
        <w:t xml:space="preserve"> qPCR were obtained from </w:t>
      </w:r>
      <w:r>
        <w:fldChar w:fldCharType="begin"/>
      </w:r>
      <w:r>
        <w:instrText xml:space="preserve"> ADDIN EN.CITE &lt;EndNote&gt;&lt;Cite AuthorYear="1"&gt;&lt;Author&gt;Meza Cerda&lt;/Author&gt;&lt;Year&gt;2020&lt;/Year&gt;&lt;RecNum&gt;671&lt;/RecNum&gt;&lt;DisplayText&gt;Meza Cerda et al. (2020)&lt;/DisplayText&gt;&lt;record&gt;&lt;rec-number&gt;671&lt;/rec-number&gt;&lt;foreign-keys&gt;&lt;key app="EN" db-id="x9p5e9wvpetw26ezzrkpt02pzzrz5psfvda5" timestamp="1607914621"&gt;671&lt;/key&gt;&lt;/foreign-keys&gt;&lt;ref-type name="Journal Article"&gt;17&lt;/ref-type&gt;&lt;contributors&gt;&lt;authors&gt;&lt;author&gt;Meza Cerda, María-Ignacia&lt;/author&gt;&lt;author&gt;Gray, Rachael&lt;/author&gt;&lt;author&gt;Higgins, Damien P.&lt;/author&gt;&lt;/authors&gt;&lt;/contributors&gt;&lt;titles&gt;&lt;title&gt;Cytokine RT-qPCR and ddPCR for immunological investigations of the endangered Australian sea lion (Neophoca cinerea) and other mammals&lt;/title&gt;&lt;secondary-title&gt;PeerJ&lt;/secondary-title&gt;&lt;/titles&gt;&lt;periodical&gt;&lt;full-title&gt;PeerJ&lt;/full-title&gt;&lt;/periodical&gt;&lt;pages&gt;e10306&lt;/pages&gt;&lt;volume&gt;8&lt;/volume&gt;&lt;dates&gt;&lt;year&gt;2020&lt;/year&gt;&lt;/dates&gt;&lt;publisher&gt;PeerJ&lt;/publisher&gt;&lt;isbn&gt;2167-8359&lt;/isbn&gt;&lt;urls&gt;&lt;related-urls&gt;&lt;url&gt;https://dx.doi.org/10.7717/peerj.10306&lt;/url&gt;&lt;/related-urls&gt;&lt;pdf-urls&gt;&lt;url&gt;file://C:\Users\mmez8631\Downloads\3aafc1f8-22c0-40f4-a05d-59ad1984e821.pdf&lt;/url&gt;&lt;/pdf-urls&gt;&lt;/urls&gt;&lt;electronic-resource-num&gt;10.7717/peerj.10306&lt;/electronic-resource-num&gt;&lt;/record&gt;&lt;/Cite&gt;&lt;/EndNote&gt;</w:instrText>
      </w:r>
      <w:r>
        <w:fldChar w:fldCharType="separate"/>
      </w:r>
      <w:r>
        <w:rPr>
          <w:noProof/>
        </w:rPr>
        <w:t>Meza Cerda et al. (2020)</w:t>
      </w:r>
      <w:r>
        <w:fldChar w:fldCharType="end"/>
      </w:r>
      <w:r>
        <w:t>. Briefly, a</w:t>
      </w:r>
      <w:r w:rsidRPr="00D107A2">
        <w:t xml:space="preserve">mplifications were performed </w:t>
      </w:r>
      <w:r>
        <w:t>on</w:t>
      </w:r>
      <w:r w:rsidRPr="00D107A2">
        <w:t xml:space="preserve"> a </w:t>
      </w:r>
      <w:r w:rsidRPr="00D107A2">
        <w:rPr>
          <w:color w:val="000000" w:themeColor="text1"/>
        </w:rPr>
        <w:t>CFX96 Real-Time cycler (</w:t>
      </w:r>
      <w:proofErr w:type="spellStart"/>
      <w:r w:rsidRPr="00D107A2">
        <w:rPr>
          <w:color w:val="000000" w:themeColor="text1"/>
        </w:rPr>
        <w:t>Biorad</w:t>
      </w:r>
      <w:proofErr w:type="spellEnd"/>
      <w:r w:rsidRPr="00D107A2">
        <w:rPr>
          <w:color w:val="000000" w:themeColor="text1"/>
        </w:rPr>
        <w:t>, Hercules, CA, USA)</w:t>
      </w:r>
      <w:r>
        <w:rPr>
          <w:color w:val="000000" w:themeColor="text1"/>
        </w:rPr>
        <w:t>,</w:t>
      </w:r>
      <w:r w:rsidRPr="00D107A2">
        <w:t xml:space="preserve"> following </w:t>
      </w:r>
      <w:r w:rsidR="001834D3">
        <w:t xml:space="preserve">the </w:t>
      </w:r>
      <w:r w:rsidRPr="00D107A2">
        <w:t>manufacturer</w:t>
      </w:r>
      <w:r>
        <w:t>'</w:t>
      </w:r>
      <w:r w:rsidRPr="00D107A2">
        <w:t>s instructions for the SYBR Gree</w:t>
      </w:r>
      <w:r w:rsidRPr="00D107A2">
        <w:rPr>
          <w:color w:val="000000" w:themeColor="text1"/>
        </w:rPr>
        <w:t>n</w:t>
      </w:r>
      <w:r>
        <w:rPr>
          <w:color w:val="000000" w:themeColor="text1"/>
        </w:rPr>
        <w:t xml:space="preserve"> </w:t>
      </w:r>
      <w:proofErr w:type="spellStart"/>
      <w:r w:rsidRPr="00D107A2">
        <w:rPr>
          <w:color w:val="000000" w:themeColor="text1"/>
        </w:rPr>
        <w:t>Supermix</w:t>
      </w:r>
      <w:proofErr w:type="spellEnd"/>
      <w:r>
        <w:rPr>
          <w:color w:val="000000" w:themeColor="text1"/>
        </w:rPr>
        <w:t xml:space="preserve"> </w:t>
      </w:r>
      <w:r w:rsidRPr="00D107A2">
        <w:rPr>
          <w:color w:val="000000" w:themeColor="text1"/>
        </w:rPr>
        <w:t>(</w:t>
      </w:r>
      <w:proofErr w:type="spellStart"/>
      <w:r w:rsidRPr="00207AF8">
        <w:rPr>
          <w:color w:val="000000" w:themeColor="text1"/>
        </w:rPr>
        <w:t>SsoAdvanced</w:t>
      </w:r>
      <w:r w:rsidRPr="00BF7ED1">
        <w:rPr>
          <w:color w:val="000000" w:themeColor="text1"/>
          <w:vertAlign w:val="superscript"/>
        </w:rPr>
        <w:t>TM</w:t>
      </w:r>
      <w:proofErr w:type="spellEnd"/>
      <w:r w:rsidRPr="00207AF8">
        <w:rPr>
          <w:color w:val="000000" w:themeColor="text1"/>
        </w:rPr>
        <w:t xml:space="preserve"> Universal SYBR</w:t>
      </w:r>
      <w:r w:rsidRPr="00D107A2">
        <w:rPr>
          <w:color w:val="000000" w:themeColor="text1"/>
        </w:rPr>
        <w:t xml:space="preserve">® </w:t>
      </w:r>
      <w:r w:rsidRPr="00207AF8">
        <w:rPr>
          <w:color w:val="000000" w:themeColor="text1"/>
        </w:rPr>
        <w:t xml:space="preserve">Green </w:t>
      </w:r>
      <w:proofErr w:type="spellStart"/>
      <w:r w:rsidRPr="00207AF8">
        <w:rPr>
          <w:color w:val="000000" w:themeColor="text1"/>
        </w:rPr>
        <w:t>Supermix</w:t>
      </w:r>
      <w:proofErr w:type="spellEnd"/>
      <w:r w:rsidRPr="00207AF8">
        <w:rPr>
          <w:color w:val="000000" w:themeColor="text1"/>
        </w:rPr>
        <w:t xml:space="preserve">, </w:t>
      </w:r>
      <w:proofErr w:type="spellStart"/>
      <w:r w:rsidRPr="00207AF8">
        <w:rPr>
          <w:color w:val="000000" w:themeColor="text1"/>
        </w:rPr>
        <w:t>BioRad</w:t>
      </w:r>
      <w:proofErr w:type="spellEnd"/>
      <w:r w:rsidRPr="00D107A2">
        <w:rPr>
          <w:color w:val="000000" w:themeColor="text1"/>
        </w:rPr>
        <w:t>)</w:t>
      </w:r>
      <w:r>
        <w:rPr>
          <w:color w:val="000000" w:themeColor="text1"/>
        </w:rPr>
        <w:t xml:space="preserve"> and using</w:t>
      </w:r>
      <w:r w:rsidRPr="00D107A2">
        <w:t xml:space="preserve"> 4 µ</w:t>
      </w:r>
      <w:r w:rsidR="00EC67B2">
        <w:t>L</w:t>
      </w:r>
      <w:r w:rsidRPr="00D107A2">
        <w:t xml:space="preserve"> of cDNA template</w:t>
      </w:r>
      <w:r>
        <w:rPr>
          <w:color w:val="000000" w:themeColor="text1"/>
        </w:rPr>
        <w:t>.</w:t>
      </w:r>
      <w:r w:rsidRPr="00D107A2">
        <w:t xml:space="preserve"> Primers for IL-6, IL-10</w:t>
      </w:r>
      <w:r>
        <w:t>,</w:t>
      </w:r>
      <w:r w:rsidRPr="00D107A2">
        <w:t xml:space="preserve"> TNFα</w:t>
      </w:r>
      <w:r>
        <w:t xml:space="preserve"> </w:t>
      </w:r>
      <w:r w:rsidRPr="00D107A2">
        <w:t>and</w:t>
      </w:r>
      <w:r>
        <w:t xml:space="preserve"> </w:t>
      </w:r>
      <w:r w:rsidRPr="00D107A2">
        <w:t xml:space="preserve">GAPDH (Macrogen, Seoul, South Korea) </w:t>
      </w:r>
      <w:r>
        <w:t>used in this study</w:t>
      </w:r>
      <w:hyperlink w:anchor="_ENREF_38" w:tooltip="Meza Cerda, 2020 #671" w:history="1"/>
      <w:r>
        <w:t xml:space="preserve"> are summarised in </w:t>
      </w:r>
      <w:r w:rsidR="001E3053">
        <w:fldChar w:fldCharType="begin"/>
      </w:r>
      <w:r w:rsidR="001E3053">
        <w:instrText xml:space="preserve"> REF _Ref78479666 \h </w:instrText>
      </w:r>
      <w:r w:rsidR="001E3053">
        <w:fldChar w:fldCharType="separate"/>
      </w:r>
      <w:r w:rsidR="001E3053">
        <w:t>Table A.</w:t>
      </w:r>
      <w:r w:rsidR="001E3053" w:rsidRPr="00C26022">
        <w:t xml:space="preserve"> </w:t>
      </w:r>
      <w:r w:rsidR="001E3053">
        <w:rPr>
          <w:noProof/>
        </w:rPr>
        <w:t>2</w:t>
      </w:r>
      <w:r w:rsidR="001E3053">
        <w:fldChar w:fldCharType="end"/>
      </w:r>
      <w:r>
        <w:t xml:space="preserve"> </w:t>
      </w:r>
      <w:r>
        <w:fldChar w:fldCharType="begin"/>
      </w:r>
      <w:r>
        <w:instrText xml:space="preserve"> ADDIN EN.CITE &lt;EndNote&gt;&lt;Cite&gt;&lt;Author&gt;Meza Cerda&lt;/Author&gt;&lt;Year&gt;2020&lt;/Year&gt;&lt;RecNum&gt;671&lt;/RecNum&gt;&lt;DisplayText&gt;(Meza Cerda et al., 2020)&lt;/DisplayText&gt;&lt;record&gt;&lt;rec-number&gt;671&lt;/rec-number&gt;&lt;foreign-keys&gt;&lt;key app="EN" db-id="x9p5e9wvpetw26ezzrkpt02pzzrz5psfvda5" timestamp="1607914621"&gt;671&lt;/key&gt;&lt;/foreign-keys&gt;&lt;ref-type name="Journal Article"&gt;17&lt;/ref-type&gt;&lt;contributors&gt;&lt;authors&gt;&lt;author&gt;Meza Cerda, María-Ignacia&lt;/author&gt;&lt;author&gt;Gray, Rachael&lt;/author&gt;&lt;author&gt;Higgins, Damien P.&lt;/author&gt;&lt;/authors&gt;&lt;/contributors&gt;&lt;titles&gt;&lt;title&gt;Cytokine RT-qPCR and ddPCR for immunological investigations of the endangered Australian sea lion (Neophoca cinerea) and other mammals&lt;/title&gt;&lt;secondary-title&gt;PeerJ&lt;/secondary-title&gt;&lt;/titles&gt;&lt;periodical&gt;&lt;full-title&gt;PeerJ&lt;/full-title&gt;&lt;/periodical&gt;&lt;pages&gt;e10306&lt;/pages&gt;&lt;volume&gt;8&lt;/volume&gt;&lt;dates&gt;&lt;year&gt;2020&lt;/year&gt;&lt;/dates&gt;&lt;publisher&gt;PeerJ&lt;/publisher&gt;&lt;isbn&gt;2167-8359&lt;/isbn&gt;&lt;urls&gt;&lt;related-urls&gt;&lt;url&gt;https://dx.doi.org/10.7717/peerj.10306&lt;/url&gt;&lt;/related-urls&gt;&lt;pdf-urls&gt;&lt;url&gt;file://C:\Users\mmez8631\Downloads\3aafc1f8-22c0-40f4-a05d-59ad1984e821.pdf&lt;/url&gt;&lt;/pdf-urls&gt;&lt;/urls&gt;&lt;electronic-resource-num&gt;10.7717/peerj.10306&lt;/electronic-resource-num&gt;&lt;/record&gt;&lt;/Cite&gt;&lt;/EndNote&gt;</w:instrText>
      </w:r>
      <w:r>
        <w:fldChar w:fldCharType="separate"/>
      </w:r>
      <w:r>
        <w:rPr>
          <w:noProof/>
        </w:rPr>
        <w:t>(Meza Cerda et al., 2020)</w:t>
      </w:r>
      <w:r>
        <w:fldChar w:fldCharType="end"/>
      </w:r>
      <w:r>
        <w:t xml:space="preserve">. </w:t>
      </w:r>
      <w:r w:rsidRPr="00D107A2">
        <w:t>No-reverse transcription controls (NRT), and no</w:t>
      </w:r>
      <w:r>
        <w:t>-</w:t>
      </w:r>
      <w:r w:rsidRPr="00D107A2">
        <w:t>template controls (NTC), were included in each run. Amplification conditions were 95</w:t>
      </w:r>
      <w:r w:rsidR="00A6539F">
        <w:t xml:space="preserve"> </w:t>
      </w:r>
      <w:r w:rsidRPr="00D107A2">
        <w:t>°C for 1 min (1 cycle); 95</w:t>
      </w:r>
      <w:r w:rsidR="00A6539F">
        <w:t xml:space="preserve"> </w:t>
      </w:r>
      <w:r w:rsidRPr="00D107A2">
        <w:t>°C for 10 s and 60</w:t>
      </w:r>
      <w:r w:rsidR="00A6539F">
        <w:t xml:space="preserve"> </w:t>
      </w:r>
      <w:r w:rsidRPr="00D107A2">
        <w:t>°C for 20 s (40 cycles).</w:t>
      </w:r>
      <w:r>
        <w:t xml:space="preserve"> A</w:t>
      </w:r>
      <w:r w:rsidRPr="00474C61">
        <w:t xml:space="preserve"> melt curve</w:t>
      </w:r>
      <w:r>
        <w:t xml:space="preserve"> </w:t>
      </w:r>
      <w:r w:rsidRPr="00474C61">
        <w:t xml:space="preserve">analysis was generated </w:t>
      </w:r>
      <w:r>
        <w:t>a</w:t>
      </w:r>
      <w:r w:rsidRPr="00474C61">
        <w:t>fter each cycling protocol</w:t>
      </w:r>
      <w:r>
        <w:t xml:space="preserve"> to</w:t>
      </w:r>
      <w:r w:rsidRPr="00474C61">
        <w:t xml:space="preserve"> confirm the absence of non-specific products or primer dimers.</w:t>
      </w:r>
      <w:r w:rsidRPr="00D107A2">
        <w:t xml:space="preserve"> </w:t>
      </w:r>
      <w:bookmarkStart w:id="5" w:name="_Ref63975775"/>
    </w:p>
    <w:p w14:paraId="6455E5BD" w14:textId="34D4BA0C" w:rsidR="00272999" w:rsidRPr="003A4D46" w:rsidRDefault="001E3053" w:rsidP="00272999">
      <w:pPr>
        <w:pStyle w:val="Caption"/>
      </w:pPr>
      <w:bookmarkStart w:id="6" w:name="_Ref78479666"/>
      <w:r>
        <w:t>Table A.</w:t>
      </w:r>
      <w:r w:rsidR="00272999" w:rsidRPr="00C26022">
        <w:t xml:space="preserve"> </w:t>
      </w:r>
      <w:r>
        <w:fldChar w:fldCharType="begin"/>
      </w:r>
      <w:r>
        <w:instrText xml:space="preserve"> SEQ Table_A. \* ARABIC </w:instrText>
      </w:r>
      <w:r>
        <w:fldChar w:fldCharType="separate"/>
      </w:r>
      <w:r>
        <w:t>2</w:t>
      </w:r>
      <w:r>
        <w:fldChar w:fldCharType="end"/>
      </w:r>
      <w:bookmarkEnd w:id="5"/>
      <w:bookmarkEnd w:id="6"/>
      <w:r w:rsidR="00272999" w:rsidRPr="00C26022">
        <w:t xml:space="preserve"> Characteristics of </w:t>
      </w:r>
      <w:r w:rsidR="00272999" w:rsidRPr="003A4D46">
        <w:t>qPCR primers (IL-6, IL-10, TNF</w:t>
      </w:r>
      <w:r w:rsidR="00272999" w:rsidRPr="00EA74EB">
        <w:t>α</w:t>
      </w:r>
      <w:r w:rsidR="00272999" w:rsidRPr="00C26022">
        <w:t xml:space="preserve"> and GAPDH</w:t>
      </w:r>
      <w:r w:rsidR="00272999" w:rsidRPr="003A4D46">
        <w:t>) used in the study. Conc, primer concentration (nM); Tm, melting temperature (°C).</w:t>
      </w:r>
    </w:p>
    <w:tbl>
      <w:tblPr>
        <w:tblW w:w="880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008"/>
        <w:gridCol w:w="3645"/>
        <w:gridCol w:w="1174"/>
        <w:gridCol w:w="1134"/>
        <w:gridCol w:w="709"/>
        <w:gridCol w:w="1134"/>
      </w:tblGrid>
      <w:tr w:rsidR="00272999" w:rsidRPr="00F375E8" w14:paraId="37BACD45" w14:textId="77777777" w:rsidTr="00CA7B96">
        <w:trPr>
          <w:trHeight w:val="72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7E51" w14:textId="77777777" w:rsidR="00272999" w:rsidRPr="00F375E8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Gene 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9D087" w14:textId="77777777" w:rsidR="00272999" w:rsidRPr="00F375E8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imers (5'-&gt;3') (based on ** marked sequences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1A27C" w14:textId="1C11F6B4" w:rsidR="00272999" w:rsidRPr="00F375E8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nnealing/Extension (°C</w:t>
            </w:r>
            <w:r w:rsidR="00F375E8"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, s</w:t>
            </w:r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347E9" w14:textId="77777777" w:rsidR="00272999" w:rsidRPr="00F375E8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mplicon size (b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A9FD2" w14:textId="77777777" w:rsidR="00272999" w:rsidRPr="00F375E8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onc (</w:t>
            </w:r>
            <w:proofErr w:type="spellStart"/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  <w:r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1FD99" w14:textId="23C7098F" w:rsidR="00272999" w:rsidRPr="00F375E8" w:rsidRDefault="0060197F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imer </w:t>
            </w:r>
            <w:r w:rsidR="00272999"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</w:t>
            </w:r>
            <w:r w:rsidR="00272999" w:rsidRPr="00F375E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AU"/>
              </w:rPr>
              <w:t>m</w:t>
            </w:r>
            <w:r w:rsidR="00272999" w:rsidRP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(°C)</w:t>
            </w:r>
          </w:p>
        </w:tc>
      </w:tr>
      <w:tr w:rsidR="00272999" w:rsidRPr="00380DAB" w14:paraId="221474AB" w14:textId="77777777" w:rsidTr="00CA7B96">
        <w:trPr>
          <w:trHeight w:val="288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9F1E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D95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: CTGCTCCTGGTGATGGCTAC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ABC7" w14:textId="5E2B5AB8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0°C</w:t>
            </w:r>
            <w:r w:rsid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,</w:t>
            </w:r>
            <w:r w:rsidR="00F375E8"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0197F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AFF0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65B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56E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4.5</w:t>
            </w:r>
          </w:p>
        </w:tc>
      </w:tr>
      <w:tr w:rsidR="00272999" w:rsidRPr="009203E4" w14:paraId="41E707D5" w14:textId="77777777" w:rsidTr="00CA7B96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9772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A34B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203E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: TGCAGAGATTTTGCCGAGGA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3489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3FC3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0D6F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1CE3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72999" w:rsidRPr="00380DAB" w14:paraId="060CCD59" w14:textId="77777777" w:rsidTr="00CA7B96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846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3BA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: CTTTAAGAGTTACCTGGGTTGCC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86E" w14:textId="40441ADD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0°C</w:t>
            </w:r>
            <w:r w:rsid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,</w:t>
            </w:r>
            <w:r w:rsidR="00F375E8"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0197F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5733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74F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A4C3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3.5</w:t>
            </w:r>
          </w:p>
        </w:tc>
      </w:tr>
      <w:tr w:rsidR="00272999" w:rsidRPr="009203E4" w14:paraId="2DA99240" w14:textId="77777777" w:rsidTr="00CA7B96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703A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30F1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203E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: GATGTCTGGGTCGTGGTTCTC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7F84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CF70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9F21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8B9C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72999" w:rsidRPr="00380DAB" w14:paraId="1185DE86" w14:textId="77777777" w:rsidTr="00CA7B96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C07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NFα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D06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: GAGCACTGAAAGCATGATCCG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8E9" w14:textId="0FC757D8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0°C</w:t>
            </w:r>
            <w:r w:rsid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,</w:t>
            </w: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0197F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24B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F44E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51A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</w:tr>
      <w:tr w:rsidR="00272999" w:rsidRPr="009203E4" w14:paraId="205321C9" w14:textId="77777777" w:rsidTr="00CA7B96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B6799E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26B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203E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: GCGACCAGGAAGAAGGAGAA</w:t>
            </w:r>
          </w:p>
        </w:tc>
        <w:tc>
          <w:tcPr>
            <w:tcW w:w="11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51DB8D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609168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B70CD0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734CB8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72999" w:rsidRPr="00380DAB" w14:paraId="38740DDF" w14:textId="77777777" w:rsidTr="00CA7B96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7EC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GAPDH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22A6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: TCAACGGATTTGGCCGTATTGG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2F3" w14:textId="6D81BEDA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0°C</w:t>
            </w:r>
            <w:r w:rsidR="00F375E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,</w:t>
            </w:r>
            <w:r w:rsidR="00F375E8"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0197F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A32E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0AC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8527" w14:textId="77777777" w:rsidR="00272999" w:rsidRPr="00380DAB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0DA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3.5</w:t>
            </w:r>
          </w:p>
        </w:tc>
      </w:tr>
      <w:tr w:rsidR="00272999" w:rsidRPr="009203E4" w14:paraId="1F42FC6C" w14:textId="77777777" w:rsidTr="00CA7B96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502A5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5D98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203E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: TGAAGGGGTCATTGATGGCG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A480B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A8DD6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01B4A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3C9D6" w14:textId="77777777" w:rsidR="00272999" w:rsidRPr="009203E4" w:rsidRDefault="00272999" w:rsidP="00CB7B71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67DA815D" w14:textId="77777777" w:rsidR="00272999" w:rsidRDefault="00272999" w:rsidP="00272999"/>
    <w:p w14:paraId="0E58D68D" w14:textId="5AB3EA70" w:rsidR="00272999" w:rsidRDefault="00272999" w:rsidP="00B041D6">
      <w:r>
        <w:t>Primers and assay parameters for the</w:t>
      </w:r>
      <w:hyperlink w:anchor="_ENREF_38" w:tooltip="Meza Cerda, 2020 #671" w:history="1"/>
      <w:r>
        <w:t xml:space="preserve"> ddPCR</w:t>
      </w:r>
      <w:r w:rsidRPr="005936B8">
        <w:t xml:space="preserve"> workflow </w:t>
      </w:r>
      <w:r>
        <w:t xml:space="preserve">were obtained from </w:t>
      </w:r>
      <w:r>
        <w:fldChar w:fldCharType="begin"/>
      </w:r>
      <w:r>
        <w:instrText xml:space="preserve"> ADDIN EN.CITE &lt;EndNote&gt;&lt;Cite AuthorYear="1"&gt;&lt;Author&gt;Meza Cerda&lt;/Author&gt;&lt;Year&gt;2020&lt;/Year&gt;&lt;RecNum&gt;671&lt;/RecNum&gt;&lt;DisplayText&gt;Meza Cerda et al. (2020)&lt;/DisplayText&gt;&lt;record&gt;&lt;rec-number&gt;671&lt;/rec-number&gt;&lt;foreign-keys&gt;&lt;key app="EN" db-id="x9p5e9wvpetw26ezzrkpt02pzzrz5psfvda5" timestamp="1607914621"&gt;671&lt;/key&gt;&lt;/foreign-keys&gt;&lt;ref-type name="Journal Article"&gt;17&lt;/ref-type&gt;&lt;contributors&gt;&lt;authors&gt;&lt;author&gt;Meza Cerda, María-Ignacia&lt;/author&gt;&lt;author&gt;Gray, Rachael&lt;/author&gt;&lt;author&gt;Higgins, Damien P.&lt;/author&gt;&lt;/authors&gt;&lt;/contributors&gt;&lt;titles&gt;&lt;title&gt;Cytokine RT-qPCR and ddPCR for immunological investigations of the endangered Australian sea lion (Neophoca cinerea) and other mammals&lt;/title&gt;&lt;secondary-title&gt;PeerJ&lt;/secondary-title&gt;&lt;/titles&gt;&lt;periodical&gt;&lt;full-title&gt;PeerJ&lt;/full-title&gt;&lt;/periodical&gt;&lt;pages&gt;e10306&lt;/pages&gt;&lt;volume&gt;8&lt;/volume&gt;&lt;dates&gt;&lt;year&gt;2020&lt;/year&gt;&lt;/dates&gt;&lt;publisher&gt;PeerJ&lt;/publisher&gt;&lt;isbn&gt;2167-8359&lt;/isbn&gt;&lt;urls&gt;&lt;related-urls&gt;&lt;url&gt;https://dx.doi.org/10.7717/peerj.10306&lt;/url&gt;&lt;/related-urls&gt;&lt;pdf-urls&gt;&lt;url&gt;file://C:\Users\mmez8631\Downloads\3aafc1f8-22c0-40f4-a05d-59ad1984e821.pdf&lt;/url&gt;&lt;/pdf-urls&gt;&lt;/urls&gt;&lt;electronic-resource-num&gt;10.7717/peerj.10306&lt;/electronic-resource-num&gt;&lt;/record&gt;&lt;/Cite&gt;&lt;/EndNote&gt;</w:instrText>
      </w:r>
      <w:r>
        <w:fldChar w:fldCharType="separate"/>
      </w:r>
      <w:r>
        <w:rPr>
          <w:noProof/>
        </w:rPr>
        <w:t>Meza Cerda et al. (2020)</w:t>
      </w:r>
      <w:r>
        <w:fldChar w:fldCharType="end"/>
      </w:r>
      <w:r w:rsidR="006C1706">
        <w:t>,</w:t>
      </w:r>
      <w:r>
        <w:t xml:space="preserve"> and i</w:t>
      </w:r>
      <w:r w:rsidRPr="005936B8">
        <w:t>nstruments, reagents and consumables were supplied by</w:t>
      </w:r>
      <w:r>
        <w:t xml:space="preserve"> </w:t>
      </w:r>
      <w:r w:rsidRPr="005936B8">
        <w:t xml:space="preserve">Bio-Rad (Bio-Rad, </w:t>
      </w:r>
      <w:r w:rsidRPr="005936B8">
        <w:lastRenderedPageBreak/>
        <w:t>Hercules, CA, USA)</w:t>
      </w:r>
      <w:r>
        <w:t xml:space="preserve">. Briefly, ddPCR assays </w:t>
      </w:r>
      <w:r w:rsidRPr="005936B8">
        <w:t>were performed using the ddPCR</w:t>
      </w:r>
      <w:r>
        <w:t xml:space="preserve">™ </w:t>
      </w:r>
      <w:proofErr w:type="spellStart"/>
      <w:r w:rsidRPr="005936B8">
        <w:t>Supermix</w:t>
      </w:r>
      <w:proofErr w:type="spellEnd"/>
      <w:r w:rsidRPr="005936B8">
        <w:t xml:space="preserve"> for Probes (no </w:t>
      </w:r>
      <w:proofErr w:type="spellStart"/>
      <w:r w:rsidRPr="005936B8">
        <w:t>dUTP</w:t>
      </w:r>
      <w:proofErr w:type="spellEnd"/>
      <w:r w:rsidRPr="005936B8">
        <w:t>) in a C1000 Touch</w:t>
      </w:r>
      <w:r>
        <w:t xml:space="preserve">™ </w:t>
      </w:r>
      <w:r w:rsidRPr="005936B8">
        <w:t>Thermal Cycler.</w:t>
      </w:r>
      <w:r>
        <w:t xml:space="preserve"> </w:t>
      </w:r>
      <w:r w:rsidRPr="005936B8">
        <w:t xml:space="preserve">ddPCR master mix reactions included 10 </w:t>
      </w:r>
      <w:proofErr w:type="spellStart"/>
      <w:r w:rsidRPr="005936B8">
        <w:t>μ</w:t>
      </w:r>
      <w:r w:rsidR="002070F6">
        <w:t>L</w:t>
      </w:r>
      <w:proofErr w:type="spellEnd"/>
      <w:r w:rsidRPr="005936B8">
        <w:t xml:space="preserve"> of the </w:t>
      </w:r>
      <w:proofErr w:type="spellStart"/>
      <w:r w:rsidRPr="005936B8">
        <w:t>Supermix</w:t>
      </w:r>
      <w:proofErr w:type="spellEnd"/>
      <w:r w:rsidRPr="005936B8">
        <w:t xml:space="preserve">, </w:t>
      </w:r>
      <w:r w:rsidR="00A6539F">
        <w:t>1</w:t>
      </w:r>
      <w:r w:rsidR="00A6539F" w:rsidRPr="005936B8">
        <w:t xml:space="preserve"> </w:t>
      </w:r>
      <w:proofErr w:type="spellStart"/>
      <w:r w:rsidRPr="005936B8">
        <w:t>μ</w:t>
      </w:r>
      <w:r w:rsidR="002070F6">
        <w:t>L</w:t>
      </w:r>
      <w:proofErr w:type="spellEnd"/>
      <w:r w:rsidRPr="005936B8">
        <w:t xml:space="preserve"> of each primer and</w:t>
      </w:r>
      <w:r>
        <w:t xml:space="preserve"> </w:t>
      </w:r>
      <w:r w:rsidRPr="005936B8">
        <w:t xml:space="preserve">probe, </w:t>
      </w:r>
      <w:r w:rsidR="00A6539F">
        <w:t>6</w:t>
      </w:r>
      <w:r w:rsidR="00A6539F" w:rsidRPr="005936B8">
        <w:t xml:space="preserve"> </w:t>
      </w:r>
      <w:proofErr w:type="spellStart"/>
      <w:r w:rsidRPr="005936B8">
        <w:t>μ</w:t>
      </w:r>
      <w:r w:rsidR="002070F6">
        <w:t>L</w:t>
      </w:r>
      <w:proofErr w:type="spellEnd"/>
      <w:r w:rsidRPr="005936B8">
        <w:t xml:space="preserve"> of cDNA from</w:t>
      </w:r>
      <w:r w:rsidRPr="002649D6">
        <w:rPr>
          <w:i/>
          <w:iCs/>
        </w:rPr>
        <w:t xml:space="preserve"> N. cinerea</w:t>
      </w:r>
      <w:r>
        <w:t xml:space="preserve"> </w:t>
      </w:r>
      <w:r w:rsidRPr="005936B8">
        <w:t>samples and RNase-DNase free water to</w:t>
      </w:r>
      <w:r>
        <w:t xml:space="preserve"> </w:t>
      </w:r>
      <w:r w:rsidRPr="005936B8">
        <w:t xml:space="preserve">complete a 20 </w:t>
      </w:r>
      <w:proofErr w:type="spellStart"/>
      <w:r w:rsidRPr="005936B8">
        <w:t>μ</w:t>
      </w:r>
      <w:r w:rsidR="002070F6">
        <w:t>L</w:t>
      </w:r>
      <w:proofErr w:type="spellEnd"/>
      <w:r w:rsidRPr="005936B8">
        <w:t xml:space="preserve"> total volume reaction (</w:t>
      </w:r>
      <w:r w:rsidR="001E3053">
        <w:fldChar w:fldCharType="begin"/>
      </w:r>
      <w:r w:rsidR="001E3053">
        <w:instrText xml:space="preserve"> REF _Ref76591679 \h </w:instrText>
      </w:r>
      <w:r w:rsidR="001E3053">
        <w:fldChar w:fldCharType="separate"/>
      </w:r>
      <w:r w:rsidR="001E3053">
        <w:t xml:space="preserve">Table A. </w:t>
      </w:r>
      <w:r w:rsidR="001E3053">
        <w:rPr>
          <w:noProof/>
        </w:rPr>
        <w:t>3</w:t>
      </w:r>
      <w:r w:rsidR="001E3053">
        <w:fldChar w:fldCharType="end"/>
      </w:r>
      <w:r w:rsidRPr="005936B8">
        <w:t>).</w:t>
      </w:r>
      <w:r>
        <w:t xml:space="preserve"> </w:t>
      </w:r>
      <w:r w:rsidRPr="005936B8">
        <w:t>Amplification conditions</w:t>
      </w:r>
      <w:r>
        <w:t xml:space="preserve"> were</w:t>
      </w:r>
      <w:r w:rsidRPr="005936B8">
        <w:t xml:space="preserve"> a 10 min enzyme activation at 95</w:t>
      </w:r>
      <w:r w:rsidR="00A6539F">
        <w:t xml:space="preserve"> </w:t>
      </w:r>
      <w:r>
        <w:t>°</w:t>
      </w:r>
      <w:r w:rsidRPr="00474C61">
        <w:t>C</w:t>
      </w:r>
      <w:r w:rsidRPr="005936B8">
        <w:t>,</w:t>
      </w:r>
      <w:r>
        <w:t xml:space="preserve"> </w:t>
      </w:r>
      <w:r w:rsidRPr="005936B8">
        <w:t>followed by 40 cycles consisting of denaturation at 95</w:t>
      </w:r>
      <w:r w:rsidR="00A6539F">
        <w:t xml:space="preserve"> </w:t>
      </w:r>
      <w:r>
        <w:t>°</w:t>
      </w:r>
      <w:r w:rsidRPr="00474C61">
        <w:t>C</w:t>
      </w:r>
      <w:r w:rsidRPr="005936B8">
        <w:t xml:space="preserve"> for 30</w:t>
      </w:r>
      <w:r w:rsidR="00A6539F">
        <w:t xml:space="preserve"> </w:t>
      </w:r>
      <w:r w:rsidRPr="005936B8">
        <w:t>s and annealing/extension</w:t>
      </w:r>
      <w:r>
        <w:t xml:space="preserve"> </w:t>
      </w:r>
      <w:r w:rsidRPr="005936B8">
        <w:t>step of 59</w:t>
      </w:r>
      <w:r w:rsidR="00A6539F">
        <w:t xml:space="preserve"> </w:t>
      </w:r>
      <w:r>
        <w:t>°</w:t>
      </w:r>
      <w:r w:rsidRPr="00474C61">
        <w:t>C</w:t>
      </w:r>
      <w:r w:rsidRPr="005936B8">
        <w:t xml:space="preserve"> for 1 min</w:t>
      </w:r>
      <w:r>
        <w:t xml:space="preserve">—lastly, </w:t>
      </w:r>
      <w:r w:rsidRPr="005936B8">
        <w:t>an enzyme deactivation period of 10 min at 95</w:t>
      </w:r>
      <w:r w:rsidR="00A6539F">
        <w:t xml:space="preserve"> </w:t>
      </w:r>
      <w:r>
        <w:t>°</w:t>
      </w:r>
      <w:r w:rsidRPr="00474C61">
        <w:t>C</w:t>
      </w:r>
      <w:r w:rsidRPr="005936B8">
        <w:t xml:space="preserve"> and a 4</w:t>
      </w:r>
      <w:r w:rsidR="00A6539F">
        <w:t xml:space="preserve"> </w:t>
      </w:r>
      <w:r>
        <w:t>°</w:t>
      </w:r>
      <w:r w:rsidRPr="00474C61">
        <w:t>C</w:t>
      </w:r>
      <w:r w:rsidRPr="005936B8">
        <w:t xml:space="preserve"> indefinite hold. </w:t>
      </w:r>
      <w:r w:rsidRPr="00DD63B6">
        <w:t>Droplets were read with a QX200 Droplet Reader,</w:t>
      </w:r>
      <w:r w:rsidRPr="00677A74">
        <w:t xml:space="preserve"> </w:t>
      </w:r>
      <w:r>
        <w:t xml:space="preserve">which </w:t>
      </w:r>
      <w:r w:rsidRPr="00DD63B6">
        <w:t>establishes a threshold between positive and negative droplets</w:t>
      </w:r>
      <w:r w:rsidRPr="00677A74">
        <w:t xml:space="preserve"> </w:t>
      </w:r>
      <w:r w:rsidRPr="00DD63B6">
        <w:t xml:space="preserve">based on fluorescence amplitude. </w:t>
      </w:r>
      <w:r>
        <w:t>F</w:t>
      </w:r>
      <w:r w:rsidRPr="00DD63B6">
        <w:t xml:space="preserve">urther analysis was performed using the Quanta-Soft Analysis Pro™ software (Bio-Rad). Positive droplets </w:t>
      </w:r>
      <w:r w:rsidR="0044380F">
        <w:t xml:space="preserve">were </w:t>
      </w:r>
      <w:r w:rsidRPr="00DD63B6">
        <w:t>converted to copy numbers in the PCR mix based on Poisson algorithms (Droplet Digital™ CR Applications Guide</w:t>
      </w:r>
      <w:r>
        <w:t xml:space="preserve">, </w:t>
      </w:r>
      <w:hyperlink r:id="rId10" w:history="1">
        <w:r w:rsidRPr="001E59D9">
          <w:rPr>
            <w:rStyle w:val="Hyperlink"/>
          </w:rPr>
          <w:t>www.bio-rad.com</w:t>
        </w:r>
      </w:hyperlink>
      <w:r w:rsidRPr="00DD63B6">
        <w:t>).</w:t>
      </w:r>
    </w:p>
    <w:tbl>
      <w:tblPr>
        <w:tblpPr w:leftFromText="180" w:rightFromText="180" w:vertAnchor="text" w:horzAnchor="margin" w:tblpY="733"/>
        <w:tblW w:w="9356" w:type="dxa"/>
        <w:tblLayout w:type="fixed"/>
        <w:tblLook w:val="04A0" w:firstRow="1" w:lastRow="0" w:firstColumn="1" w:lastColumn="0" w:noHBand="0" w:noVBand="1"/>
      </w:tblPr>
      <w:tblGrid>
        <w:gridCol w:w="816"/>
        <w:gridCol w:w="3862"/>
        <w:gridCol w:w="1417"/>
        <w:gridCol w:w="1276"/>
        <w:gridCol w:w="1134"/>
        <w:gridCol w:w="851"/>
      </w:tblGrid>
      <w:tr w:rsidR="00272999" w:rsidRPr="0061559B" w14:paraId="58065D67" w14:textId="77777777" w:rsidTr="00BF7ED1">
        <w:trPr>
          <w:trHeight w:val="276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97A6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bookmarkStart w:id="7" w:name="_Ref61615325"/>
            <w:r w:rsidRPr="0061559B">
              <w:rPr>
                <w:sz w:val="20"/>
                <w:szCs w:val="20"/>
                <w:lang w:eastAsia="en-AU"/>
              </w:rPr>
              <w:t>Gene Name</w:t>
            </w: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5662B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 xml:space="preserve">Primer Sequences (5'--&gt;3'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2F34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Probe Fluoroph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A9FB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Annealing/ Extension (°C, 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DC638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Amplicon size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A297C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Conc (</w:t>
            </w:r>
            <w:proofErr w:type="spellStart"/>
            <w:r w:rsidRPr="0061559B">
              <w:rPr>
                <w:sz w:val="20"/>
                <w:szCs w:val="20"/>
                <w:lang w:eastAsia="en-AU"/>
              </w:rPr>
              <w:t>nM</w:t>
            </w:r>
            <w:proofErr w:type="spellEnd"/>
            <w:r w:rsidRPr="0061559B">
              <w:rPr>
                <w:sz w:val="20"/>
                <w:szCs w:val="20"/>
                <w:lang w:eastAsia="en-AU"/>
              </w:rPr>
              <w:t>)</w:t>
            </w:r>
          </w:p>
        </w:tc>
      </w:tr>
      <w:tr w:rsidR="00272999" w:rsidRPr="0061559B" w14:paraId="6C2BB90A" w14:textId="77777777" w:rsidTr="00BF7ED1">
        <w:trPr>
          <w:trHeight w:val="288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3A0CB7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proofErr w:type="spellStart"/>
            <w:r w:rsidRPr="0061559B">
              <w:rPr>
                <w:sz w:val="20"/>
                <w:szCs w:val="20"/>
                <w:lang w:eastAsia="en-AU"/>
              </w:rPr>
              <w:t>IFNy</w:t>
            </w:r>
            <w:proofErr w:type="spellEnd"/>
          </w:p>
        </w:tc>
        <w:tc>
          <w:tcPr>
            <w:tcW w:w="3862" w:type="dxa"/>
            <w:shd w:val="clear" w:color="auto" w:fill="auto"/>
            <w:noWrap/>
            <w:vAlign w:val="bottom"/>
            <w:hideMark/>
          </w:tcPr>
          <w:p w14:paraId="59068938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F: AGCTGATTCGAATTCCCGTG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B00C8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E9F7E3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58, 20</w:t>
            </w:r>
          </w:p>
        </w:tc>
        <w:tc>
          <w:tcPr>
            <w:tcW w:w="1134" w:type="dxa"/>
            <w:vAlign w:val="center"/>
          </w:tcPr>
          <w:p w14:paraId="12D7836E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14:paraId="70D9BCC5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400</w:t>
            </w:r>
          </w:p>
        </w:tc>
      </w:tr>
      <w:tr w:rsidR="00272999" w:rsidRPr="0061559B" w14:paraId="1E50B20C" w14:textId="77777777" w:rsidTr="00BF7ED1">
        <w:trPr>
          <w:trHeight w:val="288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466AEFD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62" w:type="dxa"/>
            <w:shd w:val="clear" w:color="auto" w:fill="auto"/>
            <w:noWrap/>
            <w:vAlign w:val="bottom"/>
            <w:hideMark/>
          </w:tcPr>
          <w:p w14:paraId="52541193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R: TCTGACTCCTTTTCCGCTTC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3234B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ADDEDDC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58, 20</w:t>
            </w:r>
          </w:p>
        </w:tc>
        <w:tc>
          <w:tcPr>
            <w:tcW w:w="1134" w:type="dxa"/>
            <w:vAlign w:val="center"/>
          </w:tcPr>
          <w:p w14:paraId="7EFABCE7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auto" w:fill="auto"/>
          </w:tcPr>
          <w:p w14:paraId="742DDBA8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400</w:t>
            </w:r>
          </w:p>
        </w:tc>
      </w:tr>
      <w:tr w:rsidR="00272999" w:rsidRPr="0061559B" w14:paraId="15670518" w14:textId="77777777" w:rsidTr="00BF7ED1">
        <w:trPr>
          <w:trHeight w:val="288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2D22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42B9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P: TGCAGGTCCAGCGCAAAGCGA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9717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FA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5405B4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58, 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6B94A4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B325801" w14:textId="77777777" w:rsidR="00272999" w:rsidRPr="0061559B" w:rsidRDefault="00272999" w:rsidP="00CB7B7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 w:rsidRPr="0061559B">
              <w:rPr>
                <w:sz w:val="20"/>
                <w:szCs w:val="20"/>
                <w:lang w:eastAsia="en-AU"/>
              </w:rPr>
              <w:t>100</w:t>
            </w:r>
          </w:p>
        </w:tc>
      </w:tr>
    </w:tbl>
    <w:p w14:paraId="2C3B1E52" w14:textId="0C0B0293" w:rsidR="00272999" w:rsidRDefault="001E3053" w:rsidP="00272999">
      <w:pPr>
        <w:pStyle w:val="Caption"/>
      </w:pPr>
      <w:bookmarkStart w:id="8" w:name="_Ref76591679"/>
      <w:r>
        <w:t>Table A.</w:t>
      </w:r>
      <w:r w:rsidR="00272999">
        <w:t xml:space="preserve"> </w:t>
      </w:r>
      <w:r>
        <w:fldChar w:fldCharType="begin"/>
      </w:r>
      <w:r>
        <w:instrText xml:space="preserve"> SEQ Table_A. \* ARABIC </w:instrText>
      </w:r>
      <w:r>
        <w:fldChar w:fldCharType="separate"/>
      </w:r>
      <w:r>
        <w:t>3</w:t>
      </w:r>
      <w:r>
        <w:fldChar w:fldCharType="end"/>
      </w:r>
      <w:bookmarkEnd w:id="7"/>
      <w:bookmarkEnd w:id="8"/>
      <w:r w:rsidR="00272999">
        <w:t xml:space="preserve"> </w:t>
      </w:r>
      <w:r w:rsidR="00272999" w:rsidRPr="00EA74EB">
        <w:t xml:space="preserve">Characteristics of </w:t>
      </w:r>
      <w:r w:rsidR="00272999">
        <w:t xml:space="preserve">ddPCR </w:t>
      </w:r>
      <w:r w:rsidR="00272999" w:rsidRPr="00EA74EB">
        <w:t xml:space="preserve">primers </w:t>
      </w:r>
      <w:r w:rsidR="00272999">
        <w:t xml:space="preserve">for </w:t>
      </w:r>
      <w:r w:rsidR="00272999" w:rsidRPr="00EA74EB">
        <w:t>(</w:t>
      </w:r>
      <w:r w:rsidR="00272999">
        <w:t>IFN</w:t>
      </w:r>
      <w:r w:rsidR="00272999">
        <w:rPr>
          <w:rFonts w:ascii="Calibri" w:hAnsi="Calibri" w:cs="Calibri"/>
        </w:rPr>
        <w:t>γ</w:t>
      </w:r>
      <w:r w:rsidR="00272999">
        <w:t>)</w:t>
      </w:r>
      <w:r w:rsidR="00272999" w:rsidRPr="00DD63B6">
        <w:rPr>
          <w:i/>
        </w:rPr>
        <w:t xml:space="preserve"> </w:t>
      </w:r>
      <w:r w:rsidR="00F375E8" w:rsidRPr="0060197F">
        <w:rPr>
          <w:iCs w:val="0"/>
        </w:rPr>
        <w:t>Australian sea lion</w:t>
      </w:r>
      <w:r w:rsidR="00F375E8" w:rsidRPr="00F375E8">
        <w:rPr>
          <w:i/>
        </w:rPr>
        <w:t xml:space="preserve"> (Neophoca cinerea) </w:t>
      </w:r>
      <w:r w:rsidR="00272999">
        <w:t xml:space="preserve"> used </w:t>
      </w:r>
      <w:r w:rsidR="00272999" w:rsidRPr="00EA74EB">
        <w:t>in the study. Conc, primer</w:t>
      </w:r>
      <w:r w:rsidR="00272999">
        <w:t>/probe</w:t>
      </w:r>
      <w:r w:rsidR="00272999" w:rsidRPr="00EA74EB">
        <w:t xml:space="preserve"> concentration (nM).</w:t>
      </w:r>
    </w:p>
    <w:p w14:paraId="7306F6E5" w14:textId="2EC7E942" w:rsidR="00B041D6" w:rsidRDefault="00B041D6">
      <w:pPr>
        <w:spacing w:after="120" w:line="259" w:lineRule="auto"/>
        <w:ind w:firstLine="0"/>
      </w:pPr>
      <w:r>
        <w:br w:type="page"/>
      </w:r>
    </w:p>
    <w:p w14:paraId="3E11D99D" w14:textId="4374DD19" w:rsidR="00D96990" w:rsidRDefault="00D96990" w:rsidP="00D96990">
      <w:pPr>
        <w:pStyle w:val="Heading1"/>
      </w:pPr>
      <w:r>
        <w:lastRenderedPageBreak/>
        <w:t>References</w:t>
      </w:r>
    </w:p>
    <w:p w14:paraId="73E17E82" w14:textId="3DC65F3B" w:rsidR="007A0720" w:rsidRPr="007A0720" w:rsidRDefault="00D96990" w:rsidP="007A072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A0720" w:rsidRPr="007A0720">
        <w:t>Ferrante JA, Hunter ME, and Wellehan JFX. 2018. Development and Validation of Quantitative PCR Assays to Measure Cytokine Transcript Levels in the Florida Manatee (</w:t>
      </w:r>
      <w:r w:rsidR="007A0720" w:rsidRPr="007A0720">
        <w:rPr>
          <w:i/>
        </w:rPr>
        <w:t>Trichechus manatus latirostris</w:t>
      </w:r>
      <w:r w:rsidR="007A0720" w:rsidRPr="007A0720">
        <w:t>).</w:t>
      </w:r>
      <w:r w:rsidR="007A0720" w:rsidRPr="007A0720">
        <w:rPr>
          <w:i/>
        </w:rPr>
        <w:t xml:space="preserve"> J Wildl Dis</w:t>
      </w:r>
      <w:r w:rsidR="007A0720" w:rsidRPr="007A0720">
        <w:t xml:space="preserve"> 54:283-294. </w:t>
      </w:r>
      <w:hyperlink r:id="rId11" w:history="1">
        <w:r w:rsidR="007A0720" w:rsidRPr="007A0720">
          <w:rPr>
            <w:rStyle w:val="Hyperlink"/>
          </w:rPr>
          <w:t>https://doi.org/10.7589/2017-06-139</w:t>
        </w:r>
      </w:hyperlink>
    </w:p>
    <w:p w14:paraId="3C8395A5" w14:textId="022D4546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 xml:space="preserve">Gallup J. 2011. qPCR Inhibition and Amplification of Difficult Templates. In: Kennedy S, and Oswald N, eds. </w:t>
      </w:r>
      <w:r w:rsidRPr="007A0720">
        <w:rPr>
          <w:i/>
        </w:rPr>
        <w:t>In: PCR troubleshooting and optimi</w:t>
      </w:r>
      <w:r w:rsidR="001834D3">
        <w:rPr>
          <w:i/>
        </w:rPr>
        <w:t>sation</w:t>
      </w:r>
      <w:r w:rsidRPr="007A0720">
        <w:rPr>
          <w:i/>
        </w:rPr>
        <w:t>: the essential guide</w:t>
      </w:r>
      <w:r w:rsidRPr="007A0720">
        <w:t>. Norfolk, U.K: Caister Academic.</w:t>
      </w:r>
    </w:p>
    <w:p w14:paraId="3B40FD33" w14:textId="22683211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>Gray R, Canfield P, and Rogers T. 2005. Serum proteins in the leopard seal, Hydrurga leptonyx, in Prydz Bay, Eastern Antarctica and the coast of NSW, Australia.</w:t>
      </w:r>
      <w:r w:rsidRPr="007A0720">
        <w:rPr>
          <w:i/>
        </w:rPr>
        <w:t xml:space="preserve"> Comparative Biochemistry and Physiology Part B: Biochemistry and Molecular Biology</w:t>
      </w:r>
      <w:r w:rsidRPr="007A0720">
        <w:t xml:space="preserve"> 142:67-78. </w:t>
      </w:r>
      <w:hyperlink r:id="rId12" w:history="1">
        <w:r w:rsidRPr="007A0720">
          <w:rPr>
            <w:rStyle w:val="Hyperlink"/>
          </w:rPr>
          <w:t>https://doi.org/10.1016/j.cbpc.2005.05.016</w:t>
        </w:r>
      </w:hyperlink>
    </w:p>
    <w:p w14:paraId="0291FB1E" w14:textId="77777777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>Hall AJ, McConnell BJ, and Barker RJ. 2002. The effect of total immunoglobulin levels, mass and condition on the first-year survival of grey seal pups.</w:t>
      </w:r>
      <w:r w:rsidRPr="007A0720">
        <w:rPr>
          <w:i/>
        </w:rPr>
        <w:t xml:space="preserve"> Functional Ecology</w:t>
      </w:r>
      <w:r w:rsidRPr="007A0720">
        <w:t xml:space="preserve"> 16:462–474. </w:t>
      </w:r>
    </w:p>
    <w:p w14:paraId="0AC50066" w14:textId="162BB143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>Lau Q, Canfield PJ, and Higgins DP. 2012. Expression and in vitro upregulation of MHCII in koala lymphocytes.</w:t>
      </w:r>
      <w:r w:rsidRPr="007A0720">
        <w:rPr>
          <w:i/>
        </w:rPr>
        <w:t xml:space="preserve"> Veterinary Immunology and Immunopathology</w:t>
      </w:r>
      <w:r w:rsidRPr="007A0720">
        <w:t xml:space="preserve"> 147:35-43. </w:t>
      </w:r>
      <w:hyperlink r:id="rId13" w:history="1">
        <w:r w:rsidRPr="007A0720">
          <w:rPr>
            <w:rStyle w:val="Hyperlink"/>
          </w:rPr>
          <w:t>https://doi.org/10.1016/j.vetimm.2012.04.010</w:t>
        </w:r>
      </w:hyperlink>
    </w:p>
    <w:p w14:paraId="31063A8A" w14:textId="463FA0AF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>Marcus A, Higgins DP, and Gray R. 2015. Health assessment of free-ranging endangered Australian sea lion (Neophoca cinerea) pups: effect of haematophagous parasites on haematological parameters.</w:t>
      </w:r>
      <w:r w:rsidRPr="007A0720">
        <w:rPr>
          <w:i/>
        </w:rPr>
        <w:t xml:space="preserve"> Comp Biochem Physiol A Mol Integr Physiol</w:t>
      </w:r>
      <w:r w:rsidRPr="007A0720">
        <w:t xml:space="preserve"> 184:132-143. </w:t>
      </w:r>
      <w:hyperlink r:id="rId14" w:history="1">
        <w:r w:rsidRPr="007A0720">
          <w:rPr>
            <w:rStyle w:val="Hyperlink"/>
          </w:rPr>
          <w:t>https://doi.org/10.1016/j.cbpa.2015.02.017</w:t>
        </w:r>
      </w:hyperlink>
    </w:p>
    <w:p w14:paraId="25A68790" w14:textId="77777777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>Meza Cerda M-I, Gray R, and Higgins DP. 2020. Cytokine RT-qPCR and ddPCR for immunological investigations of the endangered Australian sea lion (Neophoca cinerea) and other mammals.</w:t>
      </w:r>
      <w:r w:rsidRPr="007A0720">
        <w:rPr>
          <w:i/>
        </w:rPr>
        <w:t xml:space="preserve"> PeerJ</w:t>
      </w:r>
      <w:r w:rsidRPr="007A0720">
        <w:t xml:space="preserve"> 8:e10306. 10.7717/peerj.10306</w:t>
      </w:r>
    </w:p>
    <w:p w14:paraId="78AD6862" w14:textId="77777777" w:rsidR="007A0720" w:rsidRPr="007A0720" w:rsidRDefault="007A0720" w:rsidP="007A0720">
      <w:pPr>
        <w:pStyle w:val="EndNoteBibliography"/>
        <w:spacing w:after="0"/>
        <w:ind w:left="720" w:hanging="720"/>
      </w:pPr>
      <w:r w:rsidRPr="007A0720">
        <w:t>Osserman EF, and Lawlor DP. 1966. Serum and urinary lysozyme (muramidase) in monocytic and monomyelocytic leukemia.</w:t>
      </w:r>
      <w:r w:rsidRPr="007A0720">
        <w:rPr>
          <w:i/>
        </w:rPr>
        <w:t xml:space="preserve"> The Journal of experimental medicine</w:t>
      </w:r>
      <w:r w:rsidRPr="007A0720">
        <w:t xml:space="preserve"> 124:921-952. 10.1084/jem.124.5.921</w:t>
      </w:r>
    </w:p>
    <w:p w14:paraId="6A93B4A7" w14:textId="77777777" w:rsidR="007A0720" w:rsidRPr="007A0720" w:rsidRDefault="007A0720" w:rsidP="007A0720">
      <w:pPr>
        <w:pStyle w:val="EndNoteBibliography"/>
        <w:ind w:left="720" w:hanging="720"/>
      </w:pPr>
      <w:r w:rsidRPr="007A0720">
        <w:t>Schneider CA, Rasband WS, and Eliceiri KW. 2012. NIH Image to ImageJ: 25 years of image analysis.</w:t>
      </w:r>
      <w:r w:rsidRPr="007A0720">
        <w:rPr>
          <w:i/>
        </w:rPr>
        <w:t xml:space="preserve"> Nature Methods</w:t>
      </w:r>
      <w:r w:rsidRPr="007A0720">
        <w:t xml:space="preserve"> 9:671-675. 10.1038/nmeth.2089</w:t>
      </w:r>
    </w:p>
    <w:p w14:paraId="46CF2434" w14:textId="1FCA8654" w:rsidR="004A599B" w:rsidRDefault="00D96990">
      <w:r>
        <w:fldChar w:fldCharType="end"/>
      </w:r>
    </w:p>
    <w:sectPr w:rsidR="004A599B" w:rsidSect="001C4FFD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90035"/>
    <w:multiLevelType w:val="multilevel"/>
    <w:tmpl w:val="AD46E840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MDA1sDAyNzC3MDJT0lEKTi0uzszPAykwtKwFAL4FvR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p5e9wvpetw26ezzrkpt02pzzrz5psfvda5&quot;&gt;ASL_Project Library.Data Copy&lt;record-ids&gt;&lt;item&gt;52&lt;/item&gt;&lt;item&gt;136&lt;/item&gt;&lt;item&gt;357&lt;/item&gt;&lt;item&gt;468&lt;/item&gt;&lt;item&gt;585&lt;/item&gt;&lt;item&gt;593&lt;/item&gt;&lt;item&gt;601&lt;/item&gt;&lt;item&gt;671&lt;/item&gt;&lt;item&gt;675&lt;/item&gt;&lt;/record-ids&gt;&lt;/item&gt;&lt;/Libraries&gt;"/>
  </w:docVars>
  <w:rsids>
    <w:rsidRoot w:val="00272999"/>
    <w:rsid w:val="00077400"/>
    <w:rsid w:val="0013364F"/>
    <w:rsid w:val="00141484"/>
    <w:rsid w:val="001834D3"/>
    <w:rsid w:val="001C4FFD"/>
    <w:rsid w:val="001E3053"/>
    <w:rsid w:val="00206954"/>
    <w:rsid w:val="002070F6"/>
    <w:rsid w:val="002538E3"/>
    <w:rsid w:val="00272183"/>
    <w:rsid w:val="00272999"/>
    <w:rsid w:val="002C155B"/>
    <w:rsid w:val="002D7A28"/>
    <w:rsid w:val="0032441F"/>
    <w:rsid w:val="00332A35"/>
    <w:rsid w:val="00333A59"/>
    <w:rsid w:val="00335F1A"/>
    <w:rsid w:val="00390E7F"/>
    <w:rsid w:val="003E7B84"/>
    <w:rsid w:val="003F17BD"/>
    <w:rsid w:val="00400808"/>
    <w:rsid w:val="00437D7C"/>
    <w:rsid w:val="0044380F"/>
    <w:rsid w:val="00445F89"/>
    <w:rsid w:val="0053325A"/>
    <w:rsid w:val="005509C1"/>
    <w:rsid w:val="005972E6"/>
    <w:rsid w:val="005E4F5E"/>
    <w:rsid w:val="0060197F"/>
    <w:rsid w:val="00630817"/>
    <w:rsid w:val="006A7305"/>
    <w:rsid w:val="006C1706"/>
    <w:rsid w:val="006E012C"/>
    <w:rsid w:val="00752D2B"/>
    <w:rsid w:val="007A0720"/>
    <w:rsid w:val="008168CB"/>
    <w:rsid w:val="008B7737"/>
    <w:rsid w:val="008D231D"/>
    <w:rsid w:val="00953CA4"/>
    <w:rsid w:val="009B5A77"/>
    <w:rsid w:val="009C7A89"/>
    <w:rsid w:val="00A40502"/>
    <w:rsid w:val="00A409B8"/>
    <w:rsid w:val="00A6539F"/>
    <w:rsid w:val="00AA2750"/>
    <w:rsid w:val="00B041D6"/>
    <w:rsid w:val="00B05AFD"/>
    <w:rsid w:val="00C04DC9"/>
    <w:rsid w:val="00C1134C"/>
    <w:rsid w:val="00C14F73"/>
    <w:rsid w:val="00CA7B96"/>
    <w:rsid w:val="00D43D20"/>
    <w:rsid w:val="00D82B9E"/>
    <w:rsid w:val="00D96990"/>
    <w:rsid w:val="00DB2840"/>
    <w:rsid w:val="00DF2872"/>
    <w:rsid w:val="00E33B97"/>
    <w:rsid w:val="00E360F8"/>
    <w:rsid w:val="00E705E7"/>
    <w:rsid w:val="00EC67B2"/>
    <w:rsid w:val="00F00446"/>
    <w:rsid w:val="00F375E8"/>
    <w:rsid w:val="00F948BA"/>
    <w:rsid w:val="00FC23A7"/>
    <w:rsid w:val="00FC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004CC"/>
  <w15:chartTrackingRefBased/>
  <w15:docId w15:val="{B2618E26-507C-4E27-AAA8-2D1CC768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999"/>
    <w:pPr>
      <w:spacing w:after="160" w:line="480" w:lineRule="auto"/>
      <w:ind w:firstLine="72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999"/>
    <w:pPr>
      <w:keepNext/>
      <w:keepLines/>
      <w:numPr>
        <w:numId w:val="1"/>
      </w:numPr>
      <w:spacing w:before="240" w:after="0"/>
      <w:outlineLvl w:val="0"/>
    </w:pPr>
    <w:rPr>
      <w:rFonts w:eastAsiaTheme="majorEastAsia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999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999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99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99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99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99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99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99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999"/>
    <w:rPr>
      <w:rFonts w:ascii="Arial" w:eastAsiaTheme="majorEastAsia" w:hAnsi="Arial" w:cs="Arial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2999"/>
    <w:rPr>
      <w:rFonts w:ascii="Arial" w:eastAsiaTheme="majorEastAsia" w:hAnsi="Arial" w:cs="Arial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2999"/>
    <w:rPr>
      <w:rFonts w:ascii="Arial" w:eastAsiaTheme="majorEastAsia" w:hAnsi="Arial" w:cs="Arial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9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99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99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99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9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9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7299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999"/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72999"/>
    <w:pPr>
      <w:spacing w:before="100" w:beforeAutospacing="1" w:after="200" w:line="360" w:lineRule="auto"/>
      <w:ind w:firstLine="0"/>
    </w:pPr>
    <w:rPr>
      <w:i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999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729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990"/>
    <w:rPr>
      <w:rFonts w:ascii="Arial" w:hAnsi="Arial"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699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99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99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6990"/>
    <w:rPr>
      <w:rFonts w:ascii="Arial" w:hAnsi="Arial"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969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doi.org/10.1016/j.vetimm.2012.04.010" TargetMode="Externa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12" Type="http://schemas.openxmlformats.org/officeDocument/2006/relationships/hyperlink" Target="https://doi.org/10.1016/j.cbpc.2005.05.01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7589/2017-06-139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bio-rad.com" TargetMode="Externa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hyperlink" Target="https://doi.org/10.1016/j.cbpa.2015.02.0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E6042-C38A-4870-8E9E-514672EBFDBE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C23AE2C8-29DA-4827-A1B3-33374685D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3634</Words>
  <Characters>2071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za Cerda</dc:creator>
  <cp:keywords/>
  <dc:description/>
  <cp:lastModifiedBy>Ignacia Meza Cerda</cp:lastModifiedBy>
  <cp:revision>4</cp:revision>
  <dcterms:created xsi:type="dcterms:W3CDTF">2021-08-25T14:03:00Z</dcterms:created>
  <dcterms:modified xsi:type="dcterms:W3CDTF">2021-11-20T12:05:00Z</dcterms:modified>
</cp:coreProperties>
</file>